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rPr>
          <w:shd w:fill="D8D8D8" w:val="clear"/>
        </w:rPr>
      </w:pPr>
      <w:r>
        <w:rPr>
          <w:shd w:fill="D8D8D8" w:val="clear"/>
        </w:rPr>
        <w:t>#AtSDG33  AGT GAA ATT TGT GTC GAT GAC ACT GAG TTA CAT GAG AAA GAA GAG GAA AAT GTC GAT GGG AGC CCT AAA ---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CAG AGC ACG AAG TTA GAT GCT CCT GAA CTC GAT ATC TGC AAG AAA GAA GTT GAA GGA GAG TCA ACA GGG CCT GGA GAG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GAA GAG GAG AAG AAG GAG CCG GTG GCG CAG CAC GCC ATG AAG CCG GTC AGG ATG GGC GAT GCA GCC TCG ---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ATG AGG CTC AAG ACT ACT GGA ATG AGC GCC GAT CTT GCC GAT CTT GCG AAG GTA GGG GCA GAG GGC --- ---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--- --- --- --- --- --- --- --- --- --- --- --- --- --- --- --- --- --- --- --- --- --- --- ---  [  78]</w:t>
      </w:r>
    </w:p>
    <w:p>
      <w:pPr>
        <w:pStyle w:val="Style14"/>
        <w:rPr/>
      </w:pPr>
      <w:r>
        <w:rPr/>
        <w:t>#AtSDG13  GAA GAG GAT GCT TAT AAG GTC CTT CTT GAT GCA ATC TTC GAC GAG GCT GAT GCC CAG TCC ACT GAA AAA AAT AAG AAG  [  78]</w:t>
      </w:r>
    </w:p>
    <w:p>
      <w:pPr>
        <w:pStyle w:val="Style14"/>
        <w:rPr/>
      </w:pPr>
      <w:r>
        <w:rPr/>
        <w:t>#AtSDG18  GCT GAA GAC AAT TAC AGG GTT CTT GCT GAT GCT ATC TTC GAT AGC CAT GAA GAT CAG GCT ATT CAA GAA AGC --- ---  [  78]</w:t>
      </w:r>
    </w:p>
    <w:p>
      <w:pPr>
        <w:pStyle w:val="Style14"/>
        <w:rPr/>
      </w:pPr>
      <w:r>
        <w:rPr/>
        <w:t>#AtSDG31  AAG TTG GAT AAC TAT ACT GCA CTG GTC GAC GCT ATT TAT TCT GTT --- --- --- --- --- --- --- --- --- --- ---  [  78]</w:t>
      </w:r>
    </w:p>
    <w:p>
      <w:pPr>
        <w:pStyle w:val="Style14"/>
        <w:rPr/>
      </w:pPr>
      <w:r>
        <w:rPr/>
        <w:t>#PtSDG15  GAG GAG GAA AAT TAT AGA GCT CTT GCG GAT GCT ATC TTT GAA GAG GAG GAG GCT AAG GTT CCG GAA GAG AAG GAT GAG  [  78]</w:t>
      </w:r>
    </w:p>
    <w:p>
      <w:pPr>
        <w:pStyle w:val="Style14"/>
        <w:rPr/>
      </w:pPr>
      <w:r>
        <w:rPr/>
        <w:t>#PtSDG18  GAA GAA GAT AAT TAT AAA GAA CTG ATT GAT ATT CTA ACA AAG GAG --- --- --- --- --- --- --- --- --- --- ---  [  78]</w:t>
      </w:r>
    </w:p>
    <w:p>
      <w:pPr>
        <w:pStyle w:val="Style14"/>
        <w:rPr/>
      </w:pPr>
      <w:r>
        <w:rPr/>
        <w:t>#OsSDG712 GAA GCT GAT AAT TAT CTG GCT CTT GCT GAT GCT ATA TTT TGT GAT --- --- --- --- --- --- --- --- --- --- ---  [  78]</w:t>
      </w:r>
    </w:p>
    <w:p>
      <w:pPr>
        <w:pStyle w:val="Style14"/>
        <w:rPr/>
      </w:pPr>
      <w:r>
        <w:rPr/>
        <w:t>#PpSDG7   CTT GAA AAT CTC TAC CGG ATT TTG GGT GGA TTG CGT TCT GGC GTG GTG GGT --- --- --- --- --- --- --- --- ---  [  78]</w:t>
      </w:r>
    </w:p>
    <w:p>
      <w:pPr>
        <w:pStyle w:val="Style14"/>
        <w:rPr/>
      </w:pPr>
      <w:r>
        <w:rPr/>
        <w:t>#PpSDG8   GAT CGT GAC AAT CTC GAG GAG TAT CGG TCG ATG ATT CCC GTG ACA AGC GAA CCA CAA TGC TTA AAT CCT GAA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AAG TGT ATG CTT CTT CAG TGT ATT CCT TGT GGC AGC CAT TTT GGA GAT AAA GAA CAG TTG CTG GTA CAT GTG CAA GCT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CAG TGC ATG CTG TTC CAG TGC ATT CCT TGT GCC AGC CAC TTT GGG AAC ACT GAC CAG TTA TGG TTG CAT GTC CTC TCT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--- --- --- --- --- --- --- --- --- --- --- --- --- --- --- --- --- --- --- --- --- --- --- ---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CAC ATC TGT ATC AAC TGT GAC GAG CAG TTT CCA CAC TTC GAG GCT CTG TGG GAT CAC GTG GTG TCG GGA ---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TCG CCG GCT TGG TCA GTG TGC GTG ATG TGT GAC AAA CAG TAT TTA GAT TTT GAT CGC CTA TGG CAG CAT GTG GAG GAT  [  78]</w:t>
      </w:r>
    </w:p>
    <w:p>
      <w:pPr>
        <w:pStyle w:val="Style14"/>
        <w:rPr/>
      </w:pPr>
      <w:r>
        <w:rPr>
          <w:shd w:fill="D8D8D8" w:val="clear"/>
        </w:rPr>
        <w:t>#PpSDG5   ATG ACT GTG TGC GTG ATA TGT GAC GAG AAG TTT AAG AAT TTT GAC CTG CTA TGG TTG CAT GTT GAG GAT CAA CAC TTC  [  78]</w:t>
      </w:r>
    </w:p>
    <w:p>
      <w:pPr>
        <w:pStyle w:val="Style14"/>
        <w:rPr/>
      </w:pPr>
      <w:r>
        <w:rPr/>
        <w:t>#AtSDG20  AAT --- TTG ATT CTC CCA TGG CTA AAC --- --- --- --- --- --- --- --- --- --- --- --- --- --- ---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AAC GCC TTG AAA AAT CTT GGT AAA GCT CAG GAG TCC TAC TTG CGA GCC ATT CAA CTC CGG --- --- --- ---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GAC GAA TGC CGC TAC CCT TAC TTC GAG --- --- --- --- --- --- --- --- --- --- --- --- --- --- ---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32630</wp:posOffset>
                </wp:positionH>
                <wp:positionV relativeFrom="paragraph">
                  <wp:posOffset>142875</wp:posOffset>
                </wp:positionV>
                <wp:extent cx="0" cy="99060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9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6.9pt,11.25pt" to="356.9pt,19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#PpSDG9   GAC GCA GCT CAG GGA --- --- --- --- --- --- --- --- --- --- --- --- --- --- --- --- --- --- --- --- ---  [  78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605020</wp:posOffset>
                </wp:positionH>
                <wp:positionV relativeFrom="paragraph">
                  <wp:posOffset>43815</wp:posOffset>
                </wp:positionV>
                <wp:extent cx="810260" cy="3238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3.45pt;mso-position-vertical-relative:text;margin-left:36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CAG GAA CAG CTG CCA GTG CCC GTC GAC CCG CCA CCA CAC ACC AGC --- --- --- --- --- --- --- --- --- --- ---  [  7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/>
      </w:pPr>
      <w:r>
        <w:rPr/>
        <w:t xml:space="preserve">．．．．．．．．．．．．．．．．．．．．．．．．．．．．．．．．．．．．．．．   </w:t>
      </w:r>
    </w:p>
    <w:p>
      <w:pPr>
        <w:pStyle w:val="Style14"/>
        <w:rPr/>
      </w:pPr>
      <w:r>
        <w:rPr/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--- --- --- CGA AGA AGC CCT --- --- --- --- --- --- --- CCA AAG CTA ACC GCA ATG CAG AAA GGA AAG CAG AAA  [ 234]</w:t>
      </w:r>
    </w:p>
    <w:p>
      <w:pPr>
        <w:pStyle w:val="Style14"/>
        <w:rPr/>
      </w:pPr>
      <w:r>
        <w:rPr>
          <w:shd w:fill="D8D8D8" w:val="clear"/>
        </w:rPr>
        <w:t>#PtSDG10  CCT GAT AAG AGC AGG CCA TTA TAT GAT GGA GAT CAG AGG AGG GAG TTA GAT GCT CCT AAA CAT GAT GTG TGC AAG AAA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--- --- --- GAG AGG AAG CCC TCC TCG GAG GGG AAG CCG ATG CCC GCA ATT GCG GCG GAG CCG GTT TCT TGT GCC GGG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--- --- --- --- --- --- --- --- --- --- --- --- --- --- --- --- --- --- --- GAG GTG GAT GTG GAG AAT GGC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--- --- --- --- --- --- --- --- --- --- --- --- --- --- --- --- --- --- --- --- --- --- --- ---  [ 234]</w:t>
      </w:r>
    </w:p>
    <w:p>
      <w:pPr>
        <w:pStyle w:val="Style14"/>
        <w:rPr/>
      </w:pPr>
      <w:r>
        <w:rPr/>
        <w:t>#AtSDG13  --- --- --- --- --- --- --- --- --- --- --- --- --- --- --- GAA GAG GAA AAG AAG AAG AAG GAA GAG GAA AAG  [ 234]</w:t>
      </w:r>
    </w:p>
    <w:p>
      <w:pPr>
        <w:pStyle w:val="Style14"/>
        <w:rPr/>
      </w:pPr>
      <w:r>
        <w:rPr/>
        <w:t>#AtSDG18  --- --- --- --- --- --- --- --- --- --- --- --- --- --- --- GAA GAA AAG AAG GCA GAC GAA GTT AAA GAG GAT  [ 234]</w:t>
      </w:r>
    </w:p>
    <w:p>
      <w:pPr>
        <w:pStyle w:val="Style14"/>
        <w:rPr/>
      </w:pPr>
      <w:r>
        <w:rPr/>
        <w:t>#AtSDG31  --- --- --- --- --- --- --- --- --- --- --- --- --- --- --- GAG GAT GAG AAT AAG CAA AGT GAA GGT TCA TCT  [ 234]</w:t>
      </w:r>
    </w:p>
    <w:p>
      <w:pPr>
        <w:pStyle w:val="Style14"/>
        <w:rPr/>
      </w:pPr>
      <w:r>
        <w:rPr/>
        <w:t>#PtSDG15  TTT GGT TTG CAG GAG GGG ACT TTG GAG GAA GAA ACT TTG GCA TCT AGT GAA CCT GAG TTG CCA TTA AAG CGG CTG CGA  [ 234]</w:t>
      </w:r>
    </w:p>
    <w:p>
      <w:pPr>
        <w:pStyle w:val="Style14"/>
        <w:rPr/>
      </w:pPr>
      <w:r>
        <w:rPr/>
        <w:t>#PtSDG18  --- --- --- --- --- --- --- --- --- --- --- --- --- --- --- AGT AAT GAG GAA TCA AAC TTG AAT TAC AAT TTC  [ 234]</w:t>
      </w:r>
    </w:p>
    <w:p>
      <w:pPr>
        <w:pStyle w:val="Style14"/>
        <w:rPr/>
      </w:pPr>
      <w:r>
        <w:rPr/>
        <w:t>#OsSDG712 --- --- --- --- --- --- --- --- --- --- --- --- --- --- --- TCA GAT CCC AAA GAA GGA CAG AAA AGG CAA GCT  [ 234]</w:t>
      </w:r>
    </w:p>
    <w:p>
      <w:pPr>
        <w:pStyle w:val="Style14"/>
        <w:rPr/>
      </w:pPr>
      <w:r>
        <w:rPr/>
        <w:t>#PpSDG7   --- --- --- --- --- --- --- --- --- --- --- --- --- CTT TTT TGT TCT TCG CCA GCG GAA GCT GGT GGT ATT GTG  [ 234]</w:t>
      </w:r>
    </w:p>
    <w:p>
      <w:pPr>
        <w:pStyle w:val="Style14"/>
        <w:rPr/>
      </w:pPr>
      <w:r>
        <w:rPr/>
        <w:t>#PpSDG8   --- --- --- --- --- --- --- --- --- --- --- --- --- --- CCC CTG CAG TCG GTA GTC CCA ACC TCG AAC TTA CTT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CTA ACC GTT GCT TCT GAA TGC AAT TTG ACT AAT GGT --- --- --- GAG TTT TCT CAG AAA CCT GAA GCA GGC AGT TCA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CCA AAA GGT GCT CAA CAA CTT AAT CCG TCT ATG GGT GAA GAG AAG GAG GAT TCC TTG CAA AAA CTT GAG CTG CAA AAT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--- --- --- --- --- --- --- --- --- --- --- --- --- --- --- --- --- --- AAA AGA ACA GAA AGG GCA AGT GAT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--- --- --- --- --- --- --- --- --- --- --- --- --- --- --- --- CAT TCG GAT CAT CTC AGT GCA ATG CCA ACA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TTT GCA GGA CGA GTG AAG GCC TCA CTG ATG TTA CGC AAG GGG CAT AAA TGT ATT TTT TGC AGC GAA ACT TTT AGT ACA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GTG TGT TGG GAA GAG TTT GAT ATA GAG TTG GAG GTT TGT AAT CAT AAA GGG ATT GTT CAC AAT GGC CTT TCG TCT TCA  [ 234]</w:t>
      </w:r>
    </w:p>
    <w:p>
      <w:pPr>
        <w:pStyle w:val="Style14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066790</wp:posOffset>
                </wp:positionH>
                <wp:positionV relativeFrom="paragraph">
                  <wp:posOffset>177165</wp:posOffset>
                </wp:positionV>
                <wp:extent cx="0" cy="85725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7.7pt,13.95pt" to="477.7pt,20.6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#AtSDG20  --- --- --- --- --- --- --- --- --- --- --- --- --- --- --- CCT CGA GAA CTC GCC GTT GTT GCT CAA ACC TGC  [ 234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90920</wp:posOffset>
                </wp:positionH>
                <wp:positionV relativeFrom="paragraph">
                  <wp:posOffset>59055</wp:posOffset>
                </wp:positionV>
                <wp:extent cx="810260" cy="3238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4.65pt;mso-position-vertical-relative:text;margin-left:47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--- --- --- --- --- --- --- --- --- --- --- --- --- CCA GAC TAT GCA ATT GCG TAC GAA AAT GCG CAA AAT ACT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--- --- --- --- --- --- --- --- --- --- --- --- --- TAC TCG CCG GTG TCT GTT CTT GCG AGG GAG AGG  [ 234]</w:t>
      </w:r>
    </w:p>
    <w:p>
      <w:pPr>
        <w:pStyle w:val="Style14"/>
        <w:rPr/>
      </w:pPr>
      <w:r>
        <w:rPr>
          <w:shd w:fill="D8D8D8" w:val="clear"/>
        </w:rPr>
        <w:t>#PpSDG9   --- --- --- --- --- --- --- --- --- --- --- --- --- --- CTG GAG CGG TGG CCT GTG CCG GTA CGC AAT GAC CTT  [ 23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--- --- --- --- --- --- --- --- --- --- --- --- --- --- --- CGA ACT GCG CCC CTG CCC CTG GAC ACC AGA TAC  [ 234]</w:t>
      </w:r>
    </w:p>
    <w:p>
      <w:pPr>
        <w:pStyle w:val="Style14"/>
        <w:rPr/>
      </w:pPr>
      <w:r>
        <w:rPr/>
        <w:t>．．．．．．．．．．．．．．．．．．．．．．．．．．．．．．．．．．．．．．．</w:t>
      </w:r>
    </w:p>
    <w:p>
      <w:pPr>
        <w:pStyle w:val="Style14"/>
        <w:rPr/>
      </w:pPr>
      <w:r>
        <w:rPr>
          <w:shd w:fill="D8D8D8" w:val="clear"/>
        </w:rPr>
        <w:t>#AtSDG33  AGT ACT TCA GAA ATT GAG GGT TTG GTA TGT GAG GAC ATC TCC GGA GGG CTA GAA TTT AAG GGT ATC CCC GCC ACT AAT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ACT ATT GGC AAA TTG CAT GGC TTG GTG TGT GAG GAC ATC TCT TTT GGG AAA GAA GAC ATA CCT ATT CCT GTT ATC AAT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ACG ATT TCG GAA TTA CCT GGG TTG GTT TGT GAT GAC ATA TCT GGT GGG CAG GAG AAT CTT CCT ATT CCT GCT ACT AAT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GCG CCA TCT GAG --- CGC GGA CTG GTT TGC AAA GAT ATT TCC AAT GGA CTG GAA GTT TTG CCA GTT CCC GTG TCG AAT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AAC GTT TCA GAA CTG CGA GGA TTG GTG TGT AAA GAC ATC TCG AAT GGG CAG GAG CGC ATA CCA GTG CCC GCT TCT AAC  [1716]</w:t>
      </w:r>
    </w:p>
    <w:p>
      <w:pPr>
        <w:pStyle w:val="Style14"/>
        <w:rPr/>
      </w:pPr>
      <w:r>
        <w:rPr/>
        <w:t>#AtSDG13  GGA GAT GGC TGG AAA GCA ATT AGC AAC ATG AAG GAC ATT ACG GCT GGT GAA GAA AAC GTT GAG ATT CCA TGG GTG AAT  [1716]</w:t>
      </w:r>
    </w:p>
    <w:p>
      <w:pPr>
        <w:pStyle w:val="Style14"/>
        <w:rPr/>
      </w:pPr>
      <w:r>
        <w:rPr/>
        <w:t>#AtSDG18  GCA GAT GAG TGG AGA TTG ATA AGC AGC GTC GGG GAC ATC AGT CTA GGG AAA GAA ACT GTT GAG ATT CCC TGG GTG AAT  [1716]</w:t>
      </w:r>
    </w:p>
    <w:p>
      <w:pPr>
        <w:pStyle w:val="Style14"/>
        <w:rPr/>
      </w:pPr>
      <w:r>
        <w:rPr/>
        <w:t>#AtSDG31  --- --- --- --- --- --- --- --- AGA ATT GCT GAC ATA ACT AAA GGT TCA GAG AGC GTT AAA ATC CCT CTT GTC GAT  [1716]</w:t>
      </w:r>
    </w:p>
    <w:p>
      <w:pPr>
        <w:pStyle w:val="Style14"/>
        <w:rPr/>
      </w:pPr>
      <w:r>
        <w:rPr/>
        <w:t>#PtSDG15  GCT GAT GAG TTT AGG TTC CTT AAT TAC CAT TCT GAC ATT ACC AAG GGA GAA GAA ATG TTT GAG ATT CCA TGG TCG AAT  [1716]</w:t>
      </w:r>
    </w:p>
    <w:p>
      <w:pPr>
        <w:pStyle w:val="Style14"/>
        <w:rPr/>
      </w:pPr>
      <w:r>
        <w:rPr/>
        <w:t>#PtSDG18  GTC CTT CAA AAG AAA TAC CCC ATT TAT CTC AAA GAT ATA TCT CGT GGT GAA GAT AAT ATA CCA GTT CCC CTG GTG AAT  [1716]</w:t>
      </w:r>
    </w:p>
    <w:p>
      <w:pPr>
        <w:pStyle w:val="Style14"/>
        <w:rPr/>
      </w:pPr>
      <w:r>
        <w:rPr/>
        <w:t>#OsSDG712 ATT GGT GCC AAC AGA CCA CCT CAT GAT GTC AAT GAT ATC ACA AAA GGT GAA GAA CGT TTA AGG ATT CCA ATT ATT AAT  [1716]</w:t>
      </w:r>
    </w:p>
    <w:p>
      <w:pPr>
        <w:pStyle w:val="Style14"/>
        <w:rPr/>
      </w:pPr>
      <w:r>
        <w:rPr/>
        <w:t>#PpSDG7   TAT GTG AAA GGC CAA TGT AGA CAT GAT GAC AAA GAC CTA TCT CGT GGG TTT GAA GCT ATT CCC ATC CCC ATT GTG AAT  [1716]</w:t>
      </w:r>
    </w:p>
    <w:p>
      <w:pPr>
        <w:pStyle w:val="Style14"/>
        <w:rPr/>
      </w:pPr>
      <w:r>
        <w:rPr/>
        <w:t>#PpSDG8   GCA AGG AAG CCC GAC CAT CGC CAC GAT CGT TAC GAT ATC TCC CGA GGG AAG GAA AGA GTC CCC ATC TCG CTT AGC GCT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AGA CCG TTT GGA AAC ACT GCG GTT TTG TGC AAG GAC ATC AGC TTT GGT AAG GAA TCA GTT CCA --- ATT TGT GTC GTC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GGG CTT AAG CAA AAG GCT ACT GTC TTG TGT ACT GAC ATA AGC TTT GGG AAG GAG ACA ATA CCA GTG GCA TGT GTT GTA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AAT CTT AAG AAT GAG ATG GTT ATT GTT TGT GAA GAT GTT AGC TTT GGC AGG GAG AAA GTT CCA GTT GTC TGT GCC ATT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TCG GCC AGG AAA AAG AGC GTG GTT CTT TGC GAA GAC ATA AGC TTC GGG AAA GAG CGT GTA CCG GTT CCT TGT GTG GAG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AAT TCT ATC TCA AAC AAA ATG GTT CTA TCT GAA GAC TTG AGC AAT GGA TTG GAG AAA GTA CCT ATT CGT TGT GTC GTA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GCA GAT GCC TTT ATT TGT CCC AAT CAA TGT TCA CCC TTC CAT GCT GCG GGT GCA GCT GCT CCA CTT TTG GAT GTT GAC  [1716]</w:t>
      </w:r>
    </w:p>
    <w:p>
      <w:pPr>
        <w:pStyle w:val="Style14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391400</wp:posOffset>
                </wp:positionH>
                <wp:positionV relativeFrom="paragraph">
                  <wp:posOffset>179070</wp:posOffset>
                </wp:positionV>
                <wp:extent cx="0" cy="95250"/>
                <wp:effectExtent l="38100" t="0" r="3873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2pt,14.1pt" to="582pt,21.5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#AtSDG20  --- --- --- --- --- --- --- --- --- --- --- GAC GCT GCA CGA TCC TTG GAA AAC ATC TCA --- --- --- --- ATC  [1716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462520</wp:posOffset>
                </wp:positionH>
                <wp:positionV relativeFrom="paragraph">
                  <wp:posOffset>19050</wp:posOffset>
                </wp:positionV>
                <wp:extent cx="810260" cy="3238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1.5pt;mso-position-vertical-relative:text;margin-left:58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AGG TTG AGG CAC ATA ACA ATG TTT GCC GCG AAA GAT ATT GCA GCC AGC GAA GAG TTG ACA TTT GAC TAC TCT GGT GCT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16120</wp:posOffset>
                </wp:positionH>
                <wp:positionV relativeFrom="paragraph">
                  <wp:posOffset>171450</wp:posOffset>
                </wp:positionV>
                <wp:extent cx="0" cy="9525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5.6pt,13.5pt" to="355.6pt,20.9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#SmSDG6   --- --- --- TTT GAT TAC GGG CAG TTT GGA GGC GAT GGT TGC CGC TGC ATT GAC TGC TGC CGA GGA GAA CAA GAA GAT  [1716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66920</wp:posOffset>
                </wp:positionH>
                <wp:positionV relativeFrom="paragraph">
                  <wp:posOffset>60960</wp:posOffset>
                </wp:positionV>
                <wp:extent cx="810260" cy="32385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4.8pt;mso-position-vertical-relative:text;margin-left:35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--- --- --- --- --- --- --- TCT TGT TGC CGC AAT GCA TCG AGG TGT GCT GAC CGT TGC GTT CTT GCA CAG CAG AAT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--- --- GAG GGT AAA GCG CAC GCA TCT GCG ACT GAC GCA GCA GCT CCC GCC GCC AAG CGC CCG CGC CGA TGC AAC AAT  [171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CGT GTT GAT GAT TCA CCA GTT TCA CCA ACA TCT --- --- --- --- --- --- --- --- --- --- --- --- --- --- ---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GTA ATT GAT AAT CCT CCT ATA GCA CCT CCA GGC AAG TTA CTG ACC --- --- --- --- AAC TTA TGC TTT TAT GAG GGA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TTG GTT GAT GAC CCA CCT GTT CCT CCA ACT --- --- --- --- --- --- --- --- --- --- --- --- --- --- --- ---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CTC GTG GAC AAT CCG CCT TGT GCA CCC GAT --- --- --- --- --- --- --- --- --- --- --- --- --- --- --- ---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ACA GTC GAT GAT CCT CCA GTT CCT CCT ACA --- --- --- --- --- --- --- --- --- --- --- --- --- --- --- ---  [1794]</w:t>
      </w:r>
    </w:p>
    <w:p>
      <w:pPr>
        <w:pStyle w:val="Style14"/>
        <w:rPr/>
      </w:pPr>
      <w:r>
        <w:rPr/>
        <w:t>#AtSDG13  GAG ATC --- AAC GAG AAG GTT CCT TCC CGT TTC CGT TAC ATG CCT --- --- --- --- --- --- --- --- --- --- ---  [1794]</w:t>
      </w:r>
    </w:p>
    <w:p>
      <w:pPr>
        <w:pStyle w:val="Style14"/>
        <w:rPr/>
      </w:pPr>
      <w:r>
        <w:rPr/>
        <w:t>#AtSDG18  GAG GTC --- AAC GAC AAA GTT CCT CCA GTT TTC CAT TAC ATA GCC --- --- --- --- --- --- --- --- --- --- ---  [1794]</w:t>
      </w:r>
    </w:p>
    <w:p>
      <w:pPr>
        <w:pStyle w:val="Style14"/>
        <w:rPr/>
      </w:pPr>
      <w:r>
        <w:rPr/>
        <w:t>#AtSDG31  GAT GTT GGG AGT GAA GCT GTG CCA --- AAG TTT ACT TAC ATC CCT --- --- --- --- --- --- --- --- --- --- ---  [1794]</w:t>
      </w:r>
    </w:p>
    <w:p>
      <w:pPr>
        <w:pStyle w:val="Style14"/>
        <w:rPr/>
      </w:pPr>
      <w:r>
        <w:rPr/>
        <w:t>#PtSDG15  GAA GTA --- AAC AGC GAG TTT CCC CCA GTT TTT AAC TAC ATA CCC --- --- --- --- --- --- --- --- --- --- ---  [1794]</w:t>
      </w:r>
    </w:p>
    <w:p>
      <w:pPr>
        <w:pStyle w:val="Style14"/>
        <w:rPr/>
      </w:pPr>
      <w:r>
        <w:rPr/>
        <w:t>#PtSDG18  GAA AGC --- AGC ACA CTA GAG TTG CCA GAT TTT ATC TAC ATA AAA --- --- --- --- --- --- --- --- --- --- ---  [1794]</w:t>
      </w:r>
    </w:p>
    <w:p>
      <w:pPr>
        <w:pStyle w:val="Style14"/>
        <w:rPr/>
      </w:pPr>
      <w:r>
        <w:rPr/>
        <w:t>#OsSDG712 GAA TAT GGC AAT GGG ATT CTT CCT CCT CCA TTT CAC TAC ATA CCA --- --- --- --- --- --- --- --- --- --- ---  [1794]</w:t>
      </w:r>
    </w:p>
    <w:p>
      <w:pPr>
        <w:pStyle w:val="Style14"/>
        <w:rPr/>
      </w:pPr>
      <w:r>
        <w:rPr/>
        <w:t>#PpSDG7   CAT ATT AAC TCG GAG ACT CTC CCT TCC TCC TTC TTC TAC ATT GAT --- --- --- --- --- --- --- --- --- --- ---  [1794]</w:t>
      </w:r>
    </w:p>
    <w:p>
      <w:pPr>
        <w:pStyle w:val="Style14"/>
        <w:rPr/>
      </w:pPr>
      <w:r>
        <w:rPr/>
        <w:t>#PpSDG8   CTC GGT GCG GAG GAC TTG CCG GAG GAA TTC TTC TAC ACG AAG AGC --- --- --- --- --- --- --- --- --- --- ---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GAT GAT GAT CTT TGG AAT TCT GAA --- --- --- --- --- --- --- --- --- --- --- --- --- AAA CCG TAT GAG ATG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GAT GAA GAT CTC ATG GAT TCC CTC CAT GTC TTG GCA GAT GGT TAT --- --- GAT GGT CAA ATT AGT AAA TTC CCC AAG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GAT GTA GAT GCA AAA GAA TTT CCA TAT ATG AAA CCT GGA --- --- --- --- GAA ATT TTG CAA AGT GAA AAT TCT CTG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GAC GAA GAG ACC GAT CCC TGC AAC TGC TTG CAG TGT AGG GAG GGA --- --- AAG TCG TAC CAC GTC GAC TCT CTA AAA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GAT GGA AGT GTG ATA GAG CCT TGC ACG TGT TCG TTG TGT ACG GAG GGT GGA AGC CTA ACA TCT TCA GGG GAC AGT CAA  [1794]</w:t>
      </w:r>
    </w:p>
    <w:p>
      <w:pPr>
        <w:pStyle w:val="Style14"/>
        <w:rPr/>
      </w:pPr>
      <w:r>
        <w:rPr>
          <w:shd w:fill="D8D8D8" w:val="clear"/>
        </w:rPr>
        <w:t>#PpSDG5   ATG GCT GGA TTT TCT GAA GCC CCT TTC AAA GCC CAA GCT GGG CCA --- --- --- --- --- --- --- ACA CTT CTG AAG  [1794]</w:t>
      </w:r>
    </w:p>
    <w:p>
      <w:pPr>
        <w:pStyle w:val="Style14"/>
        <w:rPr/>
      </w:pPr>
      <w:r>
        <w:rPr/>
        <w:t>#AtSDG20  CCG TTT CAC AAC TCC ATC GAT TCT CAA CGA TAC GCG TAC TTC ATC --- --- --- --- --- --- --- --- --- --- ---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CAA CAA CTT AAA TCT CCA ACG ACA ACC TCA CCT GAT ACT CAT CTT CTG CAC --- --- --- --- --- --- --- ATG AAA  [1794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42670</wp:posOffset>
                </wp:positionH>
                <wp:positionV relativeFrom="paragraph">
                  <wp:posOffset>47625</wp:posOffset>
                </wp:positionV>
                <wp:extent cx="810260" cy="32385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3.75pt;mso-position-vertical-relative:text;margin-left:8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81710</wp:posOffset>
                </wp:positionH>
                <wp:positionV relativeFrom="paragraph">
                  <wp:posOffset>635</wp:posOffset>
                </wp:positionV>
                <wp:extent cx="0" cy="9525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3pt,0pt" to="77.3pt,7.4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6   CCA GGA TTT CCT TCA CAG GCA CCG GAT GAT TTG ACT AGC GCG ATC --- --- --- --- --- --- --- --- --- --- ---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CAT GGC GAT GGT AAA CAT GTC ATA TCT GAC GAT ACG AAT TCT ACG --- --- --- --- --- --- --- --- --- --- ---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GAC GAC AGC AGT AGC AGC CGT GGC GCA ACC GGC AGG CGT AGT TGC AGT --- --- --- --- --- --- --- --- --- ---  [179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/>
      </w:pPr>
      <w:r>
        <w:rPr/>
      </w:r>
    </w:p>
    <w:p>
      <w:pPr>
        <w:pStyle w:val="Style14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24000</wp:posOffset>
                </wp:positionH>
                <wp:positionV relativeFrom="paragraph">
                  <wp:posOffset>173355</wp:posOffset>
                </wp:positionV>
                <wp:extent cx="0" cy="9525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pt,13.65pt" to="120pt,21.1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04010</wp:posOffset>
                </wp:positionH>
                <wp:positionV relativeFrom="paragraph">
                  <wp:posOffset>45720</wp:posOffset>
                </wp:positionV>
                <wp:extent cx="810260" cy="32385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3.6pt;mso-position-vertical-relative:text;margin-left:12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31620</wp:posOffset>
                </wp:positionH>
                <wp:positionV relativeFrom="paragraph">
                  <wp:posOffset>175260</wp:posOffset>
                </wp:positionV>
                <wp:extent cx="0" cy="95250"/>
                <wp:effectExtent l="38100" t="0" r="38735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6pt,13.8pt" to="120.6pt,21.2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33  --- --- --- GGT TTC ACA TAC ATC AAA TCT TTG ATT ATT GAG CCT AAT GTC ATA ATT CCA AAG AGT TCA ACT --- ---  [187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20190</wp:posOffset>
                </wp:positionH>
                <wp:positionV relativeFrom="paragraph">
                  <wp:posOffset>180975</wp:posOffset>
                </wp:positionV>
                <wp:extent cx="0" cy="95250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9.7pt,14.25pt" to="119.7pt,21.7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tSDG10  AGT GGA TCT GGC TTT AAA TAT ATC AAG TCT GTT CAA GTT GCA AGA AAT GTG ATC ATT CCT CCA AGT GCC TCT --- ---  [187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15110</wp:posOffset>
                </wp:positionH>
                <wp:positionV relativeFrom="paragraph">
                  <wp:posOffset>190500</wp:posOffset>
                </wp:positionV>
                <wp:extent cx="0" cy="95250"/>
                <wp:effectExtent l="38100" t="0" r="3873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9.3pt,15pt" to="119.3pt,22.4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14 --- --- --- GGT TTT GTG TAC TCC AAA TCT CTA AAA ATT CCA AAG GGC ATC AAG ATT CCA TCT TAT TGT AAT --- ---  [187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13840</wp:posOffset>
                </wp:positionH>
                <wp:positionV relativeFrom="paragraph">
                  <wp:posOffset>171450</wp:posOffset>
                </wp:positionV>
                <wp:extent cx="10160" cy="95250"/>
                <wp:effectExtent l="36195" t="635" r="2984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9.2pt,13.5pt" to="119.95pt,20.9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1   --- --- --- GGC TAC AGA TAC ATC AAC AAA ATC GAA ATT GAT GAC GGG ATT GTA CTT CCG CCT CCA GCG CTG --- ---  [187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--- GAT TAC ACG TAC ATC ACG AAG ACC GTA GTA CCA GAC GAC ATT GCA AGA CCT CCC CCT TCT AAA --- ---  [1872]</w:t>
      </w:r>
    </w:p>
    <w:p>
      <w:pPr>
        <w:pStyle w:val="Style14"/>
        <w:rPr/>
      </w:pPr>
      <w:r>
        <w:rPr/>
        <w:t>#AtSDG13  --- --- CAC AGC TTT GTG TTT CAA GAT GCT CCA GTG ATA TTC TCG CTC TCA AGT TTC TCT GAT GAG CAA AGC TGC TCC  [1872]</w:t>
      </w:r>
    </w:p>
    <w:p>
      <w:pPr>
        <w:pStyle w:val="Style14"/>
        <w:rPr/>
      </w:pPr>
      <w:r>
        <w:rPr/>
        <w:t>#AtSDG18  --- --- CAA AGT CTT GTG TAT CAA GAT GCT GCA GTG AAG TTT TCG CTT GGG AAT ATC AGG GAT GAC CAA TGC TGC TCC  [1872]</w:t>
      </w:r>
    </w:p>
    <w:p>
      <w:pPr>
        <w:pStyle w:val="Style14"/>
        <w:rPr/>
      </w:pPr>
      <w:r>
        <w:rPr/>
        <w:t>#AtSDG31  --- --- CAC AAC ATT GTT TAC CAA AGT GCT TAT CTC CAC GTG TCT CTG GCT CGA ATC TCT GAT GAA GAT TGC TGC GCA  [1872]</w:t>
      </w:r>
    </w:p>
    <w:p>
      <w:pPr>
        <w:pStyle w:val="Style14"/>
        <w:rPr/>
      </w:pPr>
      <w:r>
        <w:rPr/>
        <w:t>#PtSDG15  --- --- CGA AAT TTG ATT TTT CAA AAT GCA TAT GTC AAC TTC TCT CTC TCA CAA ATT AGG GCT GAA AAT TGT TGC TCG  [1872]</w:t>
      </w:r>
    </w:p>
    <w:p>
      <w:pPr>
        <w:pStyle w:val="Style14"/>
        <w:rPr/>
      </w:pPr>
      <w:r>
        <w:rPr/>
        <w:t>#PtSDG18  --- --- AAT AAC ATG GTA TAC CAA GGT GGC CAT GTT GAT TTT TCT CTT GCT CGA ATA TCA GAA GAT AAC TGT TGT GCA  [1872]</w:t>
      </w:r>
    </w:p>
    <w:p>
      <w:pPr>
        <w:pStyle w:val="Style14"/>
        <w:rPr/>
      </w:pPr>
      <w:r>
        <w:rPr/>
        <w:t>#OsSDG712 --- --- CAC AAT ATC ACA CTC CAA GAA GCC TAT GTA AAC ATC TCC CTT GCT AGA ATC GGA GAT GAC AAT TGC TGT TCT  [1872]</w:t>
      </w:r>
    </w:p>
    <w:p>
      <w:pPr>
        <w:pStyle w:val="Style14"/>
        <w:rPr/>
      </w:pPr>
      <w:r>
        <w:rPr/>
        <w:t>#PpSDG7   --- --- AAG AGC AGA CCA TAT GAA AAA GCT TTC GTA AAC CTT GCT ATC TCG CGA ATA GGA GAC GAC GAT TGC TGT CCA  [1872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261100</wp:posOffset>
                </wp:positionH>
                <wp:positionV relativeFrom="paragraph">
                  <wp:posOffset>59055</wp:posOffset>
                </wp:positionV>
                <wp:extent cx="810260" cy="3238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4.65pt;mso-position-vertical-relative:text;margin-left:49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w:rPr/>
        <w:t>#PpSDG8   --- --- --- AGC GTG GTG TTC CAA AGT GCG CAT GTG GGT ATA TCC ATG GCG AGG ATC GGG GAG GAC GAT AGG TGC AGT  [187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485890</wp:posOffset>
                </wp:positionH>
                <wp:positionV relativeFrom="paragraph">
                  <wp:posOffset>19050</wp:posOffset>
                </wp:positionV>
                <wp:extent cx="10160" cy="95250"/>
                <wp:effectExtent l="36195" t="635" r="29845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0.7pt,1.5pt" to="511.45pt,8.9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6   CCT TGG GAA TGC TTT ACT TAT GTT ACA AAC TCA ATT CTT CAT CCG TCA ATG GAT CTT GTA AAG GAG AAT CTG CAA CTC  [187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477000</wp:posOffset>
                </wp:positionH>
                <wp:positionV relativeFrom="paragraph">
                  <wp:posOffset>20955</wp:posOffset>
                </wp:positionV>
                <wp:extent cx="10160" cy="95250"/>
                <wp:effectExtent l="36195" t="635" r="29845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0pt,1.65pt" to="510.75pt,9.1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tSDG11  CCC TGG GAT ACT TTT ACC TAT GTA ACA GGG CCA GTT CAT GAT CAA TGT GAT AGT CTG GAC ATT GAG GGT TTG CAA TTG  [187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508750</wp:posOffset>
                </wp:positionH>
                <wp:positionV relativeFrom="paragraph">
                  <wp:posOffset>-1905</wp:posOffset>
                </wp:positionV>
                <wp:extent cx="10160" cy="95250"/>
                <wp:effectExtent l="36195" t="635" r="29845" b="63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2.5pt,-0.15pt" to="513.25pt,7.3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508750</wp:posOffset>
                </wp:positionH>
                <wp:positionV relativeFrom="paragraph">
                  <wp:posOffset>179070</wp:posOffset>
                </wp:positionV>
                <wp:extent cx="10160" cy="95250"/>
                <wp:effectExtent l="36195" t="635" r="29845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2.5pt,14.1pt" to="513.25pt,21.5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06 CCC TGG CAA GGT TTC CAC TAC GTC ACA AAG CGT TTG ATG GAT TCA TCT CTT --- GTT GAT TCA GAG AAC ACT ATG GTT  [187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489700</wp:posOffset>
                </wp:positionH>
                <wp:positionV relativeFrom="paragraph">
                  <wp:posOffset>180975</wp:posOffset>
                </wp:positionV>
                <wp:extent cx="10160" cy="95250"/>
                <wp:effectExtent l="36195" t="635" r="29845" b="63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1pt,14.25pt" to="511.75pt,21.7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3   CCG TGG GAG ACT TTC AGC TAC GTC ACA GAT CGT TTG CTT GAT CCG TCT TTG GGA CTT GAT ACG AAG GAT TCG CAA ATC  [1872]</w:t>
      </w:r>
    </w:p>
    <w:p>
      <w:pPr>
        <w:pStyle w:val="Style14"/>
        <w:rPr/>
      </w:pPr>
      <w:r>
        <w:rPr>
          <w:shd w:fill="D8D8D8" w:val="clear"/>
        </w:rPr>
        <w:t>#PpSDG4   CCC TGG AAT AAC TTT GTA TAT ATA ACT CAA CGG CAC CTT GAC CCT TCA TTG GGT CTA GAT ACG AAG AGC TCT CAA GTA  [1872]</w:t>
      </w:r>
    </w:p>
    <w:p>
      <w:pPr>
        <w:pStyle w:val="Style14"/>
        <w:rPr/>
      </w:pPr>
      <w:r>
        <w:rPr>
          <w:shd w:fill="D8D8D8" w:val="clear"/>
        </w:rPr>
        <w:t>#PpSDG5   ACT ATC GAT ATG AAA GAT TTT ATG AAA GGA AAG CAT ATG GTG ATC CAT GAG GAT TTG AGT AAT GGC CAA GAA CCA GTA  [1872]</w:t>
      </w:r>
    </w:p>
    <w:p>
      <w:pPr>
        <w:pStyle w:val="Style14"/>
        <w:rPr/>
      </w:pPr>
      <w:r>
        <w:rPr/>
        <w:t>#AtSDG20  --- --- TAC ACA CCT TTT CAG ATC CCC GCT TCA TCT CCT CCT CCG CCG CGA CAA TGG TGG GGA GCT GCT GCT AAT GAA  [187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051050</wp:posOffset>
                </wp:positionH>
                <wp:positionV relativeFrom="paragraph">
                  <wp:posOffset>179070</wp:posOffset>
                </wp:positionV>
                <wp:extent cx="10160" cy="95250"/>
                <wp:effectExtent l="36195" t="635" r="29845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1.5pt,14.1pt" to="162.25pt,21.5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#SmSDG4   TAC GAA GAA TTA GCA GCA GAA GGC ACA GGC ACA GCA CCT CTA CAC CCA TTT CCT ACA GCA TTC CAC AGC GGG ATT TGT  [1872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17090</wp:posOffset>
                </wp:positionH>
                <wp:positionV relativeFrom="paragraph">
                  <wp:posOffset>70485</wp:posOffset>
                </wp:positionV>
                <wp:extent cx="810260" cy="32385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5.55pt;mso-position-vertical-relative:text;margin-left:16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GAA CTT TTG ACT TTG ATC CAG GAT GAA GAT GAT GAT AGC GAC GAA GCA CTC CCG AGC AAA AAG AAA AGG CGG  [187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--- --- TGT GCC TGC GGG TTC ACA AGC GAC GGA GTG AAC GCA TAC ACG CAC GAG TCC AAG ATG CAG TTA GTG GAC AAA  [187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GGC AGT AGC GGC AGT AGC GAG GAG AGC GAT GGA GAG GGG TGG AGC TGC TGC GGG TGT GGC GTG CTC ATG CCG GCG GGT  [187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/>
      </w:pPr>
      <w:r>
        <w:rPr/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GGG TGT AAC TGC CGA GGC AGC TGC ACT GAC TCA AAG AAA TGT GCA TGT GCT AAG CTT AAT GGG --- --- --- --- ---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GGG TGT GAT TGT AAA GGA AAA TGT ACA AAT CCA AGG TCT TGT TCT TGT GCT CGA CTT AAT GGC --- --- --- --- ---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GGC TGT GAC TGT GAA GGA GAT TGC GCA AAC AAC AAA AAC TGC TCA TGC GCG CAG CGC AAT GGT --- --- --- --- ---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GGA TGC AGT TGC AAG GGG CTC TGC GTT GAT CCT AAA ACA TGC AGC TGT GCA AAA CGA AAT GGA --- --- --- --- ---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GGC TGC AGT TGC AGG GGC GCC TGT ACA GAA GAG AAG GAC TGT GCT TGT GCT CGC AAG AAT GGA --- --- --- --- ---  [1950]</w:t>
      </w:r>
    </w:p>
    <w:p>
      <w:pPr>
        <w:pStyle w:val="Style14"/>
        <w:rPr/>
      </w:pPr>
      <w:r>
        <w:rPr/>
        <w:t>#AtSDG13  ACT TCT TGT ATC GAA GAC TGC CTG GCT TCA GAA ATG TCG TGC AAT TGT GCA ATT GGT GTT GAT AAC GGG TTT GCG TAC  [1950]</w:t>
      </w:r>
    </w:p>
    <w:p>
      <w:pPr>
        <w:pStyle w:val="Style14"/>
        <w:rPr/>
      </w:pPr>
      <w:r>
        <w:rPr/>
        <w:t>#AtSDG18  --- TCT TGC TGT GGA GAT TGC TTG GCT CCG TCA ATG GCA TGC AGA TGT GCA ACT GCT TTT AAT --- GGC TTT GCA TAC  [1950]</w:t>
      </w:r>
    </w:p>
    <w:p>
      <w:pPr>
        <w:pStyle w:val="Style14"/>
        <w:rPr/>
      </w:pPr>
      <w:r>
        <w:rPr/>
        <w:t>#AtSDG31  --- AAC TGC AAA GGG AAC TGT CTT TCA GCT GAC TTT CCT TGC ACT TGT GCT CGT GAA ACC AGT GGA GAA TAT GCT TAT  [1950]</w:t>
      </w:r>
    </w:p>
    <w:p>
      <w:pPr>
        <w:pStyle w:val="Style14"/>
        <w:rPr/>
      </w:pPr>
      <w:r>
        <w:rPr/>
        <w:t>#PtSDG15  --- GCT TGT ATT GGT AAT TGT TTG TCG TCA TCT ACG CCT TGT GTT TGC TCC AGC GAC AGT GAG CAT GGT TTT GCA TAT  [1950]</w:t>
      </w:r>
    </w:p>
    <w:p>
      <w:pPr>
        <w:pStyle w:val="Style14"/>
        <w:rPr/>
      </w:pPr>
      <w:r>
        <w:rPr/>
        <w:t>#PtSDG18  --- CAA TGT CTT GGA GAT TGT CTA TCC TCA GAC TTG CCT TGT GCA TGT GCT GCG GAA ACA GGT GGC GAG TTT GTT TAC  [1950]</w:t>
      </w:r>
    </w:p>
    <w:p>
      <w:pPr>
        <w:pStyle w:val="Style14"/>
        <w:rPr/>
      </w:pPr>
      <w:r>
        <w:rPr/>
        <w:t>#OsSDG712 --- GAT TGT TTC AGA GAT TGT CTG GCA CAA TCA CTT CCT TGT GCG TGT GCT GCA GAA ACA GGA GGA GAG TTT GCT TAT  [1950]</w:t>
      </w:r>
    </w:p>
    <w:p>
      <w:pPr>
        <w:pStyle w:val="Style14"/>
        <w:rPr/>
      </w:pPr>
      <w:r>
        <w:rPr/>
        <w:t>#PpSDG7   --- AAT TGC CAC AAT GAT TGC CTA TCT GCC CCC TAT CTC TGC GCT TGT GCC CGG GAG ACA GGT GGA GAG TTT GCA TAT  [1950]</w:t>
      </w:r>
    </w:p>
    <w:p>
      <w:pPr>
        <w:pStyle w:val="Style14"/>
        <w:rPr/>
      </w:pPr>
      <w:r>
        <w:rPr/>
        <w:t>#PpSDG8   --- GGC TGT GTG GGC AAC TGT CTC GAC AAG CTC ACT CCC TGC GAG TGC GCG AGG CTG ACT GAC GGA GAG TTC GCG TAC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AGG TGT AGC TGT CGC AGT TCA GTG TGC TCG CCT GTA ACT TGT GAT CAC GTA TAC CTT TTC GGT AAC GAT TTT GAG GAC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AGG TGT TCT TGC CAA TAT TCA ATG TGC TGT CCT GAA ACA TGT GAT CAT GTT TAT CTC TTT GAT AAC GAC TAT GAA GAT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GGG TGT GCT TGT TCT CAT GCC CAT TGC AGT CCT GAG GAA TGT GAT CAT GTG AGC CTC TTT GAT AGT ATC TAT GAG AAC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GGC TGT TCT TGC GGA CGG GGT CGA TGC TCA TCA AGG TCG TGT GAT CAC GTG GAA ATG TTT GAT AGT GAT TAC GCA GAC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GGA TGT TCA TGC ACT GGA GAT GAA TGC TCG GCG TCC ACT TGT GAT CAT GTG TCG ATG TTT GAC ACT GAC AAC GCT GAA  [1950]</w:t>
      </w:r>
    </w:p>
    <w:p>
      <w:pPr>
        <w:pStyle w:val="Style14"/>
        <w:rPr/>
      </w:pPr>
      <w:r>
        <w:rPr>
          <w:shd w:fill="D8D8D8" w:val="clear"/>
        </w:rPr>
        <w:t>#PpSDG5   CCA ATT CCA TGT GTG ATT GAT GAA GAT CTT TTA AGG CCC TGT ACA TGT GCC AAT TGT TGT GAA AAT GGC ATA AAC GCT  [1950]</w:t>
      </w:r>
    </w:p>
    <w:p>
      <w:pPr>
        <w:pStyle w:val="Style14"/>
        <w:rPr/>
      </w:pPr>
      <w:r>
        <w:rPr/>
        <w:t>#AtSDG20  --- --- --- --- --- --- TGT GGA TCG GAG TCT AGA CCT TGT TTT GAC TCA GTG AGT GAA AGC GGA CGT TTT GGG GTG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AGG CCG ACC ATC ATG CAG GAA AAC AAA TCA GAA TGC TCT TGC TTG CGA ATG CGG CTC CGT GAT GAT TCT GGT TTG TTC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--- --- --- --- CTC TCG TCC AGC TCC TGT CCC TGC GGT CGG ACG ATC TTC GGC GAG CGA GCA TAC GAT TCA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CGT AGC AAT GGG ACA GAT GCG TCT AAA AAT AGG ATT GAC TCA AAG TCC ATC TTT TCT AAT GAG GTT TCA TTG AAG GCC  [1950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488940</wp:posOffset>
                </wp:positionH>
                <wp:positionV relativeFrom="paragraph">
                  <wp:posOffset>53340</wp:posOffset>
                </wp:positionV>
                <wp:extent cx="810260" cy="323850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4.2pt;mso-position-vertical-relative:text;margin-left:43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414010</wp:posOffset>
                </wp:positionH>
                <wp:positionV relativeFrom="paragraph">
                  <wp:posOffset>20955</wp:posOffset>
                </wp:positionV>
                <wp:extent cx="10160" cy="95250"/>
                <wp:effectExtent l="36195" t="635" r="29845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6.3pt,1.65pt" to="427.05pt,9.1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CrSDG1   GTC CGC GCC TAC CAG CCG AAC GGG AGG GGC CTG AAG CCC GAG CTG CTT GCA CAG GCG TCC GCT GCT GCC TTC ATC CTG  [195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/>
      </w:pPr>
      <w:r>
        <w:rPr/>
      </w:r>
    </w:p>
    <w:p>
      <w:pPr>
        <w:pStyle w:val="Style14"/>
        <w:rPr/>
      </w:pPr>
      <w:r>
        <w:rPr/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--- --- --- --- --- --- --- --- --- --- GGT AAC TTT CCA TAT GTT GAC CTT AAT GAT ---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--- --- --- --- --- --- --- --- --- --- TTT GAC TTT CCA TAC GTG GAC ATA GAT GGT ---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--- --- --- --- --- --- --- --- --- --- TCT GAT TTA CCT TAT GTA TCA CAC AAG AAC ATT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--- --- --- --- --- --- --- --- --- --- CAC ACG TTT CCA TAC GTT GAC AGC CAT GGT ---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--- --- --- --- --- --- --- --- ATG TCC TTC CCT TAT GTT TTC AAT CAT GGC --- --- --- --- --- ---  [2028]</w:t>
      </w:r>
    </w:p>
    <w:p>
      <w:pPr>
        <w:pStyle w:val="Style14"/>
        <w:rPr/>
      </w:pPr>
      <w:r>
        <w:rPr/>
        <w:t>#AtSDG13  ACA TTA GAT GGG TTA CTC AAA GAA GAA TTC TTG GAA GCT CGG ATC TCT GAG GCT CGT GAT CAA CGG AAA CAG GTG CTG  [2028]</w:t>
      </w:r>
    </w:p>
    <w:p>
      <w:pPr>
        <w:pStyle w:val="Style14"/>
        <w:rPr/>
      </w:pPr>
      <w:r>
        <w:rPr/>
        <w:t>#AtSDG18  ACA GTA GAT GGC CTC CTA CAG GAA GAT TTT CTG GAA CAG TGT ATC TCT GAG GCC CGT GAT CCG CGG AAA CAA ATG TTA  [2028]</w:t>
      </w:r>
    </w:p>
    <w:p>
      <w:pPr>
        <w:pStyle w:val="Style14"/>
        <w:rPr/>
      </w:pPr>
      <w:r>
        <w:rPr/>
        <w:t>#AtSDG31  ACC AAA GAA GGG CTG CTA AAG GAA AAG TTT CTG GAC ACC TGT CTT AAG ATG AAA AAG GAA CCA GAT TCG TTC CCT AAA  [2028]</w:t>
      </w:r>
    </w:p>
    <w:p>
      <w:pPr>
        <w:pStyle w:val="Style14"/>
        <w:rPr/>
      </w:pPr>
      <w:r>
        <w:rPr/>
        <w:t>#PtSDG15  ACT TTA GAA GGC CTT GTC AAA GAG GAC TTC TTA GAA GAT TGT ATC TCT CTA ACT CGG AAT CCT CAA AGA CAA TTT CTT  [2028]</w:t>
      </w:r>
    </w:p>
    <w:p>
      <w:pPr>
        <w:pStyle w:val="Style14"/>
        <w:rPr/>
      </w:pPr>
      <w:r>
        <w:rPr/>
        <w:t>#PtSDG18  ACG CAG AAG GGA ATG CTG AAG GAA GAA TTT TTG GAT GAA GCC ATT GCC GTG TCT CTG GAT CCT CAA AGA AAA CAC TTC  [2028]</w:t>
      </w:r>
    </w:p>
    <w:p>
      <w:pPr>
        <w:pStyle w:val="Style14"/>
        <w:rPr/>
      </w:pPr>
      <w:r>
        <w:rPr/>
        <w:t>#OsSDG712 ACA ACA GAT GGC CTT CTT AAG GGA GCA TTT CTA GAT AGC TGT ATC TCA ATG ATT CGA GAA CCA CTT AAA CAT CCC CAT  [2028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079240</wp:posOffset>
                </wp:positionH>
                <wp:positionV relativeFrom="paragraph">
                  <wp:posOffset>49530</wp:posOffset>
                </wp:positionV>
                <wp:extent cx="1028700" cy="323850"/>
                <wp:effectExtent l="0" t="0" r="0" b="0"/>
                <wp:wrapNone/>
                <wp:docPr id="2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3.9pt;mso-position-vertical-relative:text;margin-left:32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089400</wp:posOffset>
                </wp:positionH>
                <wp:positionV relativeFrom="paragraph">
                  <wp:posOffset>7620</wp:posOffset>
                </wp:positionV>
                <wp:extent cx="10160" cy="95250"/>
                <wp:effectExtent l="36195" t="635" r="29845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pt,0.6pt" to="322.75pt,8.0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pSDG7   ACT TCA GAT GGC TGC TTA CAT CGA CGT TAC ATC GAT CAG CGG CAC AAG AAT GAA GAG AAC CCG --- --- --- --- ---  [2028]</w:t>
      </w:r>
    </w:p>
    <w:p>
      <w:pPr>
        <w:pStyle w:val="Style14"/>
        <w:rPr/>
      </w:pPr>
      <w:r>
        <w:rPr/>
        <w:t>#PpSDG8   ACA GTG GAA GGG CTT CTG TAT CCC CAC TTT CTG AAG CAA GAG CTG GAT CGG AAG AGG AAC TTG AGC TTT CTG TCG TTC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GCT AGA GAC ATA TAT GGA AAA TCC ATG AGG TGT AGA TTC CCA TAT GAT GGC AAA CAA CGT ---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GCA AAG GAC ATA TAT GGG AAA TCC ATG CTT GGC AGA TTT CCG TAT GAC TAT AAA GGG CGG ---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CTA GTG GAT CTC CAT GGT GTA CCT ATG CGT GGT AGA TTT GCA TAT GAT GAA AAT AGC AAA --- --- --- --- --- ---  [2028]</w:t>
      </w:r>
    </w:p>
    <w:p>
      <w:pPr>
        <w:pStyle w:val="Style14"/>
        <w:rPr/>
      </w:pPr>
      <w:r>
        <w:rPr>
          <w:shd w:fill="D8D8D8" w:val="clear"/>
        </w:rPr>
        <w:t>#SmSDG3   GCA TGT GAC ATA TGG GGA GAA GAA ATG CTT CGG AGG TTT CCT TAC GAT GGA GAA GGC CGC ---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GCC CGC ACA ATT GAT GGA AAG TCC GCT CGA GGC CAA TTT CCT TAT GAT GAA ATT GGC CGT --- --- --- --- --- ---  [2028]</w:t>
      </w:r>
    </w:p>
    <w:p>
      <w:pPr>
        <w:pStyle w:val="Style14"/>
        <w:rPr/>
      </w:pPr>
      <w:r>
        <w:rPr>
          <w:shd w:fill="D8D8D8" w:val="clear"/>
        </w:rPr>
        <w:t>#PpSDG5   GCT CTG GAG GTT GCC GAG CCG TGG AAA ACA TTC AGC TAC ATC AAT AAA AGG CTG CTG GAC CCG TCA CTA GGT CTC GAT  [2028]</w:t>
      </w:r>
    </w:p>
    <w:p>
      <w:pPr>
        <w:pStyle w:val="Style14"/>
        <w:rPr/>
      </w:pPr>
      <w:r>
        <w:rPr/>
        <w:t>#AtSDG20  AGT TTA GTG GAC GAG TCA GGA TGC GAA TGC GAG AGG TGT GAG GAA GGA TAC --- --- --- ---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GGG GAC CAA GAT TTA AGG TGT GAA CAT TTT CTT GGG TTG ACA GTG AAA TCG TTG TCT TGG AAT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AAC TCT CCC AGG CTC TTG AGT TTC CAA AAC CAG AGA GAA GAA GAA --- --- --- --- --- --- --- --- --- --- ---  [202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AAT GAT GCC TCA GAA AAT ATG ACT TTC TGG ACT GAG TGG AAG TCC CTC GAA CTT TCT GAT GAC --- --- --- --- ---  [2028]</w:t>
      </w:r>
    </w:p>
    <w:p>
      <w:pPr>
        <w:pStyle w:val="Style14"/>
        <w:rPr/>
      </w:pPr>
      <w:r>
        <w:rPr>
          <w:shd w:fill="D8D8D8" w:val="clear"/>
        </w:rPr>
        <w:t>#CrSDG1   GAA TGT GGC CCC GCA TGC GCA TGT CGC CAC CCG GCC CAG CCC GCG CAC AGC ACC CGC GGC --- --- --- --- --- ---  [2028]</w:t>
      </w:r>
    </w:p>
    <w:p>
      <w:pPr>
        <w:pStyle w:val="Style14"/>
        <w:rPr/>
      </w:pPr>
      <w:r>
        <w:rPr/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--- --- --- --- --- --- --- --- --- --- --- --- --- --- --- --- --- --- --- --- --- --- --- ---  [2106]</w:t>
      </w:r>
    </w:p>
    <w:p>
      <w:pPr>
        <w:pStyle w:val="Style14"/>
        <w:rPr/>
      </w:pPr>
      <w:r>
        <w:rPr/>
        <w:t>#AtSDG13  CGA TTC TGT GAA GAG TGC CCA --- --- --- --- --- TTG GAG AGA GCT AAA AAG GTT --- --- --- --- GAG ATT TTG  [2106]</w:t>
      </w:r>
    </w:p>
    <w:p>
      <w:pPr>
        <w:pStyle w:val="Style14"/>
        <w:rPr/>
      </w:pPr>
      <w:r>
        <w:rPr/>
        <w:t>#AtSDG18  CTG TAT TGC AAA GAA TGT CCT --- --- --- --- --- TTA GAG AAA GCC AAA AAA GAA --- --- --- --- GTA ATC CTG  [2106]</w:t>
      </w:r>
    </w:p>
    <w:p>
      <w:pPr>
        <w:pStyle w:val="Style14"/>
        <w:rPr/>
      </w:pPr>
      <w:r>
        <w:rPr/>
        <w:t>#AtSDG31  GTT TAC TGC AAA GAC TGC CCT --- --- --- --- --- TTG GAG AGA GAT CAC GAT AAG GGC --- --- --- --- ACA TAT  [2106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7781290</wp:posOffset>
                </wp:positionH>
                <wp:positionV relativeFrom="paragraph">
                  <wp:posOffset>97155</wp:posOffset>
                </wp:positionV>
                <wp:extent cx="1028700" cy="323850"/>
                <wp:effectExtent l="0" t="0" r="0" b="0"/>
                <wp:wrapNone/>
                <wp:docPr id="2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7.65pt;mso-position-vertical-relative:text;margin-left:61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7575550</wp:posOffset>
                </wp:positionH>
                <wp:positionV relativeFrom="paragraph">
                  <wp:posOffset>19050</wp:posOffset>
                </wp:positionV>
                <wp:extent cx="10160" cy="95250"/>
                <wp:effectExtent l="36195" t="635" r="29845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6.5pt,1.5pt" to="597.25pt,8.9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tSDG15  TTT TAC TGT AGA GAT TGC CCA --- --- --- --- --- CTG GAA AGA TCA AAA AAT GAT --- --- --- --- GAG ATG TTG  [2106]</w:t>
      </w:r>
    </w:p>
    <w:p>
      <w:pPr>
        <w:pStyle w:val="Style14"/>
        <w:rPr/>
      </w:pPr>
      <w:r>
        <w:rPr/>
        <w:t>#PtSDG18  TAC TAC TGT GAA ATC TGC CCC --- --- --- --- --- CTG CAG AAT GAA CCG CAA CAG AGA TAT --- --- GGG AAA ATA  [2106]</w:t>
      </w:r>
    </w:p>
    <w:p>
      <w:pPr>
        <w:pStyle w:val="Style14"/>
        <w:rPr/>
      </w:pPr>
      <w:r>
        <w:rPr/>
        <w:t>#OsSDG712 TTC TAC TGC AAG ATT TGC CCA AAC GAA CGA ATG AAG ATA GAA GTA AAT TCT GAT TCA TCA AAC ACA GAA ATG AAT CCT  [2106]</w:t>
      </w:r>
    </w:p>
    <w:p>
      <w:pPr>
        <w:pStyle w:val="Style14"/>
        <w:rPr/>
      </w:pPr>
      <w:r>
        <w:rPr/>
        <w:t>#PpSDG7   --- --- --- --- --- --- --- --- --- --- --- --- --- --- --- --- --- --- --- --- --- --- --- --- --- ---  [2106]</w:t>
      </w:r>
    </w:p>
    <w:p>
      <w:pPr>
        <w:pStyle w:val="Style14"/>
        <w:rPr/>
      </w:pPr>
      <w:r>
        <w:rPr/>
        <w:t>#PpSDG8   TGC CTG CCA GGG ACT TGT CCT GTC GAG AGA --- --- --- --- --- --- --- --- --- --- --- --- --- ACG GGC GAC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--- --- --- --- --- --- --- --- --- --- --- --- --- --- --- --- --- --- --- --- --- --- --- --- --- ---  [2106]</w:t>
      </w:r>
    </w:p>
    <w:p>
      <w:pPr>
        <w:pStyle w:val="Style14"/>
        <w:rPr/>
      </w:pPr>
      <w:r>
        <w:rPr>
          <w:shd w:fill="D8D8D8" w:val="clear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146810</wp:posOffset>
                </wp:positionH>
                <wp:positionV relativeFrom="paragraph">
                  <wp:posOffset>-1905</wp:posOffset>
                </wp:positionV>
                <wp:extent cx="10160" cy="95250"/>
                <wp:effectExtent l="36195" t="635" r="29845" b="63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.3pt,-0.15pt" to="91.05pt,7.3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#PpSDG5   ACT GAG AGT TCG AAA CTT GGA --- --- --- --- --- --- --- --- --- --- --- --- --- --- --- --- --- --- ---  [2106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170940</wp:posOffset>
                </wp:positionH>
                <wp:positionV relativeFrom="paragraph">
                  <wp:posOffset>-207645</wp:posOffset>
                </wp:positionV>
                <wp:extent cx="1028700" cy="323850"/>
                <wp:effectExtent l="0" t="0" r="0" b="0"/>
                <wp:wrapNone/>
                <wp:docPr id="3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-16.35pt;mso-position-vertical-relative:text;margin-left:9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w:rPr/>
        <w:t>#AtSDG20  --- --- --- --- --- --- --- --- --- --- --- --- --- --- --- --- --- --- --- --- --- --- --- --- --- TGC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--- --- --- --- --- --- --- --- --- --- --- --- --- --- --- --- --- --- --- --- --- --- --- --- --- TCA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--- --- --- --- --- --- --- --- --- --- --- --- --- --- --- --- --- --- --- --- --- --- --- --- --- ---  [210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>
          <w:sz w:val="20"/>
          <w:shd w:fill="D8D8D8" w:val="clear"/>
          <w:lang w:val="en-US" w:eastAsia="en-US"/>
        </w:rPr>
      </w:pPr>
      <w:r>
        <w:rPr>
          <w:sz w:val="20"/>
          <w:shd w:fill="D8D8D8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584960</wp:posOffset>
                </wp:positionH>
                <wp:positionV relativeFrom="paragraph">
                  <wp:posOffset>171450</wp:posOffset>
                </wp:positionV>
                <wp:extent cx="10160" cy="95250"/>
                <wp:effectExtent l="36195" t="635" r="29845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4.8pt,13.5pt" to="125.55pt,20.9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513840</wp:posOffset>
                </wp:positionH>
                <wp:positionV relativeFrom="paragraph">
                  <wp:posOffset>-139065</wp:posOffset>
                </wp:positionV>
                <wp:extent cx="1028700" cy="323850"/>
                <wp:effectExtent l="0" t="0" r="0" b="0"/>
                <wp:wrapNone/>
                <wp:docPr id="3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-10.95pt;mso-position-vertical-relative:text;margin-left:11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593850</wp:posOffset>
                </wp:positionH>
                <wp:positionV relativeFrom="paragraph">
                  <wp:posOffset>182880</wp:posOffset>
                </wp:positionV>
                <wp:extent cx="10160" cy="95250"/>
                <wp:effectExtent l="36195" t="635" r="29845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.5pt,14.4pt" to="126.25pt,21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33  --- --- GGC AGA TTA ATT GAG TCT CGA GAT GTT GTA TTT GAA TGT GGT CCT CAC TGT GGG TGT GGG CCA AAA TGT GTC  [218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--- --- GGC AGA TTG ATT GAA GCA AAG GAT GTG GTG TTT GAA TGT GGT CCT GGA TGT AGC TGT GGA CCT AGT TGC ATT  [218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576070</wp:posOffset>
                </wp:positionH>
                <wp:positionV relativeFrom="paragraph">
                  <wp:posOffset>5715</wp:posOffset>
                </wp:positionV>
                <wp:extent cx="10160" cy="95250"/>
                <wp:effectExtent l="36195" t="635" r="29845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4.1pt,0.45pt" to="124.85pt,7.9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14 --- --- GGC AGG TTG GTG GAG CCC AAA GCT ATT GTA TTT GAA TGT GGT GCT AAT TGC AGC TGC AAC AAC AAC TGT GTA  [218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565910</wp:posOffset>
                </wp:positionH>
                <wp:positionV relativeFrom="paragraph">
                  <wp:posOffset>7620</wp:posOffset>
                </wp:positionV>
                <wp:extent cx="10160" cy="95250"/>
                <wp:effectExtent l="36195" t="635" r="29845" b="63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3pt,0.6pt" to="124.05pt,8.0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574800</wp:posOffset>
                </wp:positionH>
                <wp:positionV relativeFrom="paragraph">
                  <wp:posOffset>179070</wp:posOffset>
                </wp:positionV>
                <wp:extent cx="10160" cy="95250"/>
                <wp:effectExtent l="36195" t="635" r="29845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4pt,14.1pt" to="124.75pt,21.5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1   --- --- GGC AGA CTG GCT GTG CCT CTT GAC GCC GTG TAT GAG TGT GGC CCA AAC TGC GGG TGC GGT CCG GCA TGT ATA  [218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GGA AGG CTG GTG AAA CCC ATG GAT GTT GTT TTT GAG TGT GGC CCT GGG TGT GGT TGT GGC CCT GAA TGC TTG  [2184]</w:t>
      </w:r>
    </w:p>
    <w:p>
      <w:pPr>
        <w:pStyle w:val="Style14"/>
        <w:rPr/>
      </w:pPr>
      <w:r>
        <w:rPr/>
        <w:t>#AtSDG13  GAA CCA TGT AAA GGG CAT CTA AAG AGG GGA GCC ATT AAA GAG TGT TGG TTC AAA TGT GGT TGC ACT AAG AGA TGC GGT  [2184]</w:t>
      </w:r>
    </w:p>
    <w:p>
      <w:pPr>
        <w:pStyle w:val="Style14"/>
        <w:rPr/>
      </w:pPr>
      <w:r>
        <w:rPr/>
        <w:t>#AtSDG18  GAA CCG TGC AAA GGG CAT CTA AAG AGA AAG GCC ATT AAA GAA TGT TGG AGC AAG TGT GGC TGC ATG AAG AAT TGT GGC  [2184]</w:t>
      </w:r>
    </w:p>
    <w:p>
      <w:pPr>
        <w:pStyle w:val="Style14"/>
        <w:rPr/>
      </w:pPr>
      <w:r>
        <w:rPr/>
        <w:t>#AtSDG31  GGA AAA TGT GAT GGA CAC TTA ATC CGA AAG TTC ATC AAG GAA TGC TGG AGA AAG TGT GGA TGT GAT ATG CAG TGT GGA  [2184]</w:t>
      </w:r>
    </w:p>
    <w:p>
      <w:pPr>
        <w:pStyle w:val="Style14"/>
        <w:rPr/>
      </w:pPr>
      <w:r>
        <w:rPr/>
        <w:t>#PtSDG15  GAA CCA TGC AAG GGT CAC TTG AAG AGG AAA TAT ATT AAA GAA TGT TGG AGC AAA TGT GGC TGC CAC AAA CAG TGT GGA  [2184]</w:t>
      </w:r>
    </w:p>
    <w:p>
      <w:pPr>
        <w:pStyle w:val="Style14"/>
        <w:rPr/>
      </w:pPr>
      <w:r>
        <w:rPr/>
        <w:t>#PtSDG18  AAA CGA TGC AAG GGC CAT TTA ACT AGG AAA TTT ATA AAA GAG TGC TGG AGT AAA TGT GGA TGC AAC AAG AAA TGT GGA  [2184]</w:t>
      </w:r>
    </w:p>
    <w:p>
      <w:pPr>
        <w:pStyle w:val="Style14"/>
        <w:rPr/>
      </w:pPr>
      <w:r>
        <w:rPr/>
        <w:t>#OsSDG712 GGT CCT TGT AAA GGA CAC CTT ACA AGG AAA TTC ATC AAG GAG TGC TGG AGA AAA TGC GGC TGC ACT AGA AAT TGT GGA  [2184]</w:t>
      </w:r>
    </w:p>
    <w:p>
      <w:pPr>
        <w:pStyle w:val="Style14"/>
        <w:rPr/>
      </w:pPr>
      <w:r>
        <w:rPr/>
        <w:t>#PpSDG7   ACG AGT TGT AAA GGA CAT CCT GTG CGA GAC TTC TTG AAG GAA TGT TCA TCC AAG TGT GGA TGC AGC AAA CAA TGT GGC  [2184]</w:t>
      </w:r>
    </w:p>
    <w:p>
      <w:pPr>
        <w:pStyle w:val="Style14"/>
        <w:rPr/>
      </w:pPr>
      <w:r>
        <w:rPr/>
        <w:t>#PpSDG8   GAG CCT TGC AAA GGC CAC ACT CAA CGA CGC TTC ATC AAG GAG TGT TGG GAG AAA TGT GGG TGC AAA CAG CTT TGC GGG  [2184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466340</wp:posOffset>
                </wp:positionH>
                <wp:positionV relativeFrom="paragraph">
                  <wp:posOffset>57150</wp:posOffset>
                </wp:positionV>
                <wp:extent cx="1028700" cy="323850"/>
                <wp:effectExtent l="0" t="0" r="0" b="0"/>
                <wp:wrapNone/>
                <wp:docPr id="3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4.5pt;mso-position-vertical-relative:text;margin-left:19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470150</wp:posOffset>
                </wp:positionH>
                <wp:positionV relativeFrom="paragraph">
                  <wp:posOffset>-1905</wp:posOffset>
                </wp:positionV>
                <wp:extent cx="10160" cy="95250"/>
                <wp:effectExtent l="36195" t="635" r="29845" b="63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5pt,-0.15pt" to="195.25pt,7.3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6   --- --- --- ATC ATC TTG GAG GAG GGT TAT CCT GTT TAT GAA TGC AAT AAG TTC TGT GGA TGC TCT AGA ACA TGT CAG  [218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480310</wp:posOffset>
                </wp:positionH>
                <wp:positionV relativeFrom="paragraph">
                  <wp:posOffset>9525</wp:posOffset>
                </wp:positionV>
                <wp:extent cx="10160" cy="95250"/>
                <wp:effectExtent l="36195" t="635" r="29845" b="63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3pt,0.75pt" to="196.05pt,8.2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tSDG11  --- --- --- CTT GTT CTG GAG GAA GGT TAC CTT GTT TAC GAG TGC AAT AGC ATG TGC AAC TGC AAT AAA ACA TGC CCA  [218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480310</wp:posOffset>
                </wp:positionH>
                <wp:positionV relativeFrom="paragraph">
                  <wp:posOffset>-7620</wp:posOffset>
                </wp:positionV>
                <wp:extent cx="10160" cy="95250"/>
                <wp:effectExtent l="36195" t="635" r="29845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3pt,-0.6pt" to="196.05pt,6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06 --- --- --- GTT ATT TTG CAG GAA GGA TAT CCT ATA TAT GAG TGC AAT TCA TCA TGC ACT TGT GAT GCC TCC TGT CAG  [218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2459990</wp:posOffset>
                </wp:positionH>
                <wp:positionV relativeFrom="paragraph">
                  <wp:posOffset>3810</wp:posOffset>
                </wp:positionV>
                <wp:extent cx="10160" cy="95250"/>
                <wp:effectExtent l="36195" t="635" r="29845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7pt,0.3pt" to="194.45pt,7.7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2461260</wp:posOffset>
                </wp:positionH>
                <wp:positionV relativeFrom="paragraph">
                  <wp:posOffset>165735</wp:posOffset>
                </wp:positionV>
                <wp:extent cx="10160" cy="95250"/>
                <wp:effectExtent l="36195" t="635" r="29845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8pt,13.05pt" to="194.55pt,20.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3   --- --- --- ATC GTT CTT CAA GAG GGT TAC CTC GTT TAT GAG TGC AAT ACG AGT TGT ATG TGC TCC GAG GAG TGT CCG  [218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--- --- --- ATC ATT CTT GAT GTT GGA TAC ATG GTT TAT GAA TGC AAT TCT AGT TGT CAG TGT AAA GAT TCT TGC CGC  [2184]</w:t>
      </w:r>
    </w:p>
    <w:p>
      <w:pPr>
        <w:pStyle w:val="Style14"/>
        <w:rPr/>
      </w:pPr>
      <w:r>
        <w:rPr>
          <w:shd w:fill="D8D8D8" w:val="clear"/>
        </w:rPr>
        <w:t>#PpSDG5   --- --- TGC GCA TGT GGA GAA GGT AGG TGT GAT TCT GGC CAC TGT GAT CAC GTC TTG ATG TTT GAC AAT GAC AAC GGG  [2184]</w:t>
      </w:r>
    </w:p>
    <w:p>
      <w:pPr>
        <w:pStyle w:val="Style14"/>
        <w:rPr/>
      </w:pPr>
      <w:r>
        <w:rPr/>
        <w:t>#AtSDG20  AAG TGT TTA GCT TTC GCG GGG ATG GAA GAG ATA GCT AAC GAA TGT GGG TCG GGT TGT GGA TGC GGG TCC GAT TGT TCG  [218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CAG TTC AAA ACG GTT GGT TTG AAG CCT ACC ATG CTA CGC GAC CTA CGC CAG GTC TGG GAA TTG AAA TTG GGA GTG GCG  [218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GCT CCA ACT CCC GAC GAT CTT CCA CTG ATC TAC GAG TGC GGC CCT GCT TGC TCG TGC ACC ATC CAA TGC TGC  [218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--- GAC AGT GGT GTG AAT GAA GAA CCG CCA CTT GTT TTG GAG TGT GGA GGA GCA TGT ATC TGC AGT GCA GAT TGT TGC  [218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--- --- GCC ATC GCC CTT GTG GAT GCA GGG ATT GGG GAC GAC ACG GCG ACG CCG CCG GGG TGC GTG CTG GGC TGC GCT  [218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>
          <w:sz w:val="20"/>
          <w:shd w:fill="D8D8D8" w:val="clear"/>
          <w:lang w:val="en-US" w:eastAsia="en-US"/>
        </w:rPr>
      </w:pPr>
      <w:r>
        <w:rPr>
          <w:sz w:val="20"/>
          <w:shd w:fill="D8D8D8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952240</wp:posOffset>
                </wp:positionH>
                <wp:positionV relativeFrom="paragraph">
                  <wp:posOffset>-169545</wp:posOffset>
                </wp:positionV>
                <wp:extent cx="1028700" cy="323850"/>
                <wp:effectExtent l="0" t="0" r="0" b="0"/>
                <wp:wrapNone/>
                <wp:docPr id="4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-13.35pt;mso-position-vertical-relative:text;margin-left:31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098290</wp:posOffset>
                </wp:positionH>
                <wp:positionV relativeFrom="paragraph">
                  <wp:posOffset>635</wp:posOffset>
                </wp:positionV>
                <wp:extent cx="1270" cy="95250"/>
                <wp:effectExtent l="38100" t="635" r="37465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7pt,0pt" to="322.75pt,7.4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110990</wp:posOffset>
                </wp:positionH>
                <wp:positionV relativeFrom="paragraph">
                  <wp:posOffset>186690</wp:posOffset>
                </wp:positionV>
                <wp:extent cx="1270" cy="95250"/>
                <wp:effectExtent l="38100" t="635" r="37465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7pt,14.7pt" to="323.75pt,22.1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33  AAC CGA ACT TCT CAG AAG CGT CTA AGA TTC AAT CTT GAG GTT TTC CGC TCT GCA AAG ---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AAC CGC GTC TCT CAG CGT GGA TTG AAG TAC CAA CTT GAG ATC TAT CGT ACA GCA GAC --- --- --- --- --- --- ---  [226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117340</wp:posOffset>
                </wp:positionH>
                <wp:positionV relativeFrom="paragraph">
                  <wp:posOffset>11430</wp:posOffset>
                </wp:positionV>
                <wp:extent cx="1270" cy="95250"/>
                <wp:effectExtent l="38100" t="635" r="37465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2pt,0.9pt" to="324.25pt,8.3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14 AAT AGA ACA TCT CAG AAA GGT CTG CAG TAT CGC TTG GAG GTA TTT AAG ACA GCT TCA --- --- --- --- --- --- ---  [226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098290</wp:posOffset>
                </wp:positionH>
                <wp:positionV relativeFrom="paragraph">
                  <wp:posOffset>43815</wp:posOffset>
                </wp:positionV>
                <wp:extent cx="1270" cy="76200"/>
                <wp:effectExtent l="38100" t="635" r="36830" b="63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76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7pt,3.45pt" to="322.75pt,9.4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1   AAC CGA GTG ACG CAG CGT GGC CTA CGT TAC CGC CTT GAG GTG TAC AAA ACC CAG CAC --- --- --- --- --- --- ---  [2262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098290</wp:posOffset>
                </wp:positionH>
                <wp:positionV relativeFrom="paragraph">
                  <wp:posOffset>9525</wp:posOffset>
                </wp:positionV>
                <wp:extent cx="1270" cy="95250"/>
                <wp:effectExtent l="38100" t="635" r="37465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7pt,0.75pt" to="322.75pt,8.2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100830</wp:posOffset>
                </wp:positionH>
                <wp:positionV relativeFrom="paragraph">
                  <wp:posOffset>179070</wp:posOffset>
                </wp:positionV>
                <wp:extent cx="1270" cy="95250"/>
                <wp:effectExtent l="38100" t="635" r="37465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9pt,14.1pt" to="322.95pt,21.5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1   AAT CGA ACA TCT CAA GTG GGG CTT CAA TAT AGG CTT GAG GTG TAC AAA ACT GTT TCA --- --- --- --- --- --- ---  [2262]</w:t>
      </w:r>
    </w:p>
    <w:p>
      <w:pPr>
        <w:pStyle w:val="Style14"/>
        <w:rPr/>
      </w:pPr>
      <w:r>
        <w:rPr/>
        <w:t>#AtSDG13  AAC CGA GTG GTG CAA AGA GGA ATG CAC AAC AAA TTA CAG GTG TTT TTC ACG CCA AAT GGG --- --- --- --- --- ---  [2262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104640</wp:posOffset>
                </wp:positionH>
                <wp:positionV relativeFrom="paragraph">
                  <wp:posOffset>-7620</wp:posOffset>
                </wp:positionV>
                <wp:extent cx="1270" cy="95250"/>
                <wp:effectExtent l="38100" t="635" r="37465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2pt,-0.6pt" to="323.25pt,6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18  AAC CGA GTT GTC CAA CAG GGC ATT CAC AAC AAG CTG CAG GTG TTT TTC ACG CCC AAT GGG --- --- --- --- --- ---  [2262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103370</wp:posOffset>
                </wp:positionH>
                <wp:positionV relativeFrom="paragraph">
                  <wp:posOffset>11430</wp:posOffset>
                </wp:positionV>
                <wp:extent cx="1270" cy="95250"/>
                <wp:effectExtent l="38100" t="635" r="37465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1pt,0.9pt" to="323.15pt,8.3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100830</wp:posOffset>
                </wp:positionH>
                <wp:positionV relativeFrom="paragraph">
                  <wp:posOffset>190500</wp:posOffset>
                </wp:positionV>
                <wp:extent cx="1270" cy="95250"/>
                <wp:effectExtent l="38100" t="635" r="37465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9pt,15pt" to="322.95pt,22.4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31  AAT CGA GTA GTA CAG AGA GGG ATA AGG TGC CAA CTG CAG GTT TAC TTT ACT CAA GAA GGG --- --- --- --- --- ---  [2262]</w:t>
      </w:r>
    </w:p>
    <w:p>
      <w:pPr>
        <w:pStyle w:val="Style14"/>
        <w:rPr/>
      </w:pPr>
      <w:r>
        <w:rPr/>
        <w:t>#PtSDG15  AAT AGA GTC GTG CAG CGA GGT ATA ATG TGC AAG TTG CAG GTT TTC TTT ACT CCT GAA GGA --- --- --- --- --- ---  [2262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107180</wp:posOffset>
                </wp:positionH>
                <wp:positionV relativeFrom="paragraph">
                  <wp:posOffset>19050</wp:posOffset>
                </wp:positionV>
                <wp:extent cx="1270" cy="95250"/>
                <wp:effectExtent l="38100" t="635" r="37465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4pt,1.5pt" to="323.45pt,8.9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tSDG18  AAT CGT GTT GTC CAG CGA GGG ATA CAA GTT GCT TTG CAG GTT TTT GCA GCA CCT GAA GGG --- --- --- --- --- ---  [2262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123690</wp:posOffset>
                </wp:positionH>
                <wp:positionV relativeFrom="paragraph">
                  <wp:posOffset>28575</wp:posOffset>
                </wp:positionV>
                <wp:extent cx="1270" cy="95250"/>
                <wp:effectExtent l="38100" t="635" r="37465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7pt,2.25pt" to="324.75pt,9.7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OsSDG712 AAC CGT GTG GTG CAG CGA GGC ATC ACA CGC CAT TTA CAG GTG TTC TTA ACC CCT GAA AAA --- --- --- --- --- ---  [2262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104640</wp:posOffset>
                </wp:positionH>
                <wp:positionV relativeFrom="paragraph">
                  <wp:posOffset>-7620</wp:posOffset>
                </wp:positionV>
                <wp:extent cx="1270" cy="95250"/>
                <wp:effectExtent l="38100" t="635" r="37465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2pt,-0.6pt" to="323.25pt,6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pSDG7   AAT CGA GTG GTA CAA CGT GGT ATC AGT CGT AAG CTG GAG GTG TAT ATG ACG CCT GAA GGC --- --- --- --- --- ---  [2262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091940</wp:posOffset>
                </wp:positionH>
                <wp:positionV relativeFrom="paragraph">
                  <wp:posOffset>22860</wp:posOffset>
                </wp:positionV>
                <wp:extent cx="1270" cy="95250"/>
                <wp:effectExtent l="38100" t="635" r="37465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2pt,1.8pt" to="322.25pt,9.2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pSDG8   AAC CGG ATC GTG CAA CGA GGC ATC ACC GCG AGA CTG CAG ATG CCA GTC GAG CTT GAA TCG GGG ATG GGT CAG GTC TTC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AAT CGG GTT TTG CAG AAT GGA ATT CGC GCG AAA CTA GAA GTT TTT AGA ACT GAA AGC ---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AAT AGA GTT TTG CAG AAT GGA ATA CGA GTG AAA CTG GAA GTC TTC AAA ACA GAT AAT ---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AAT AAA GTA CTG CAG AGA GGA CTG CTG GTA AAG TTG GAA GTC TTC AGA ACT GAG AAT ---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AAT CGT GTT CTT CAG AGA GGT GTA AAA GTT AAA CTG GAG GTT TTC AAG ACG AGG CAC ---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AAT CGC GTG CTA CAG AAG GGT GTT CGT TTG AAA CTT GAA GTT TTC AAA AGC CGA CAC ---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GAG GCC TGC GAC AAG TCG GGA GTA GCT ATA AAA GGT CGA TTC CCT TAT GAT GCT CAA GGC --- --- --- --- --- ---  [2262]</w:t>
      </w:r>
    </w:p>
    <w:p>
      <w:pPr>
        <w:pStyle w:val="Style14"/>
        <w:rPr/>
      </w:pPr>
      <w:r>
        <w:rPr/>
        <w:t>#AtSDG20  AAC CGG GTT ACG CAG AAG GGG GTT TCG GTT AGT TTG AAG ATT GTG AGA GAT GAG AAG ---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AAT TGG TGT ATT GAT GAG GAT GTG GGC ATC TCT AAG TCA CTG TTT GCA TGG TGG AAG CTG AAT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CAC AGG CTC TCC CAG CGC GGC GCC TCC GCC GAG CTC AAG GTT GTG AGG CAT CCA ACC ---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CAT CGA GTT ACA CAG CAA GGT CTC TCT GCC CGC GTC GTT GTC ACT CGT CAA CGT TTT ACG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GCC CGG CTA ACG CAA CAC GGG CTG GCG GCG CGT GTG CGT CTG TCG TGG GTG CCC GGC --- --- --- --- --- --- ---  [226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--- --- --- --- AAG GGT TGG GCA GTT AGA TCA TGG GAG TAC ATA CCA GCT GGT TCA CCA GTA TGT GAG TAC ATA GGA  [234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--- --- --- --- AAA GGA TGG GCT GTT AGG TCT TGG GAT GTA ATT CCT TCT GGT GCT CCA GTT TGT GAA TAC TTT GGA  [234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--- --- --- --- AAA GGC TGG GGT GTC AGG ACT TGG GAT ACT ATC CTC CCT GGG GCT CCC ATC TGT GAG TAC ACT GGT  [234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--- --- --- --- AAA GGA TGG GCT GTT AGA TCA TGG GAT TCC ATC CCT GCT GGA GCG CCC GTC TGT GAA TAC TTT GGC  [234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--- --- AAG GGG TGG GCT TGC CGA TCA TGG GAT TTT ATT CCA GCG GGA GCA CCA ATC TGC GAG TAC TTC GGT  [2340]</w:t>
      </w:r>
    </w:p>
    <w:p>
      <w:pPr>
        <w:pStyle w:val="Style14"/>
        <w:rPr/>
      </w:pPr>
      <w:r>
        <w:rPr/>
        <w:t>#AtSDG13  --- --- --- --- AAA GGC TGG GGA CTT AGG ACT TTA GAG AAA CTG CCT AAA GGG GCA TTT ATT TGT GAG TAC ATT GGA  [2340]</w:t>
      </w:r>
    </w:p>
    <w:p>
      <w:pPr>
        <w:pStyle w:val="Style14"/>
        <w:rPr/>
      </w:pPr>
      <w:r>
        <w:rPr/>
        <w:t>#AtSDG18  --- --- --- --- AGA GGC TGG GGA CTC AGA ACT CTA GAA AAA CTG CCT AAA GGA GCA TTT GTC TGT GAG CTT GCT GGA  [2340]</w:t>
      </w:r>
    </w:p>
    <w:p>
      <w:pPr>
        <w:pStyle w:val="Style14"/>
        <w:rPr/>
      </w:pPr>
      <w:r>
        <w:rPr/>
        <w:t>#AtSDG31  --- --- --- --- AAA GGA TGG GGT CTT AGA ACA CTG CAA GAC TTG CCC AAA GGA ACC TTT ATC TGT GAA TAC ATT GGT  [2340]</w:t>
      </w:r>
    </w:p>
    <w:p>
      <w:pPr>
        <w:pStyle w:val="Style14"/>
        <w:rPr/>
      </w:pPr>
      <w:r>
        <w:rPr/>
        <w:t>#PtSDG15  --- --- --- --- AAG GGG TGG GGT CTC AGA ACT CTA GAA TTG CTA CCA AAA GGT ACA TTT GTA TGT GAG TAT GTA GGG  [2340]</w:t>
      </w:r>
    </w:p>
    <w:p>
      <w:pPr>
        <w:pStyle w:val="Style14"/>
        <w:rPr/>
      </w:pPr>
      <w:r>
        <w:rPr/>
        <w:t>#PtSDG18  --- --- --- --- AAA GGG TGG GGT GTT CAA TCT GTG AAT GCC CTG AAG AAA GGC ACT TTC ATT TGT GAG TAT GTA GGC  [2340]</w:t>
      </w:r>
    </w:p>
    <w:p>
      <w:pPr>
        <w:pStyle w:val="Style14"/>
        <w:rPr/>
      </w:pPr>
      <w:r>
        <w:rPr/>
        <w:t>#OsSDG712 --- --- --- --- AAA GGA TGG GGA TTG CGC AGT ACT GAG AAA CTT CCT CGA GGT GCT TTT GTT TGT GAG TAT GTT GGT  [2340]</w:t>
      </w:r>
    </w:p>
    <w:p>
      <w:pPr>
        <w:pStyle w:val="Style14"/>
        <w:rPr/>
      </w:pPr>
      <w:r>
        <w:rPr/>
        <w:t>#PpSDG7   --- --- --- --- AAG GGG TGG GGC ATC AGG ACT TTG GAG GAT CTT CCG GCC GGT GCG TTT GTT TTT GAA TAT GTA GGC  [2340]</w:t>
      </w:r>
    </w:p>
    <w:p>
      <w:pPr>
        <w:pStyle w:val="Style14"/>
        <w:rPr/>
      </w:pPr>
      <w:r>
        <w:rPr/>
        <w:t>#PpSDG8   TGG ACT GGC GGA AAA GGC TGG GGT GTG CGA GCA TTG GAT TAT CTA CCG GCT GGC ACG TTT GTA TGC GAG TAC GTG GGA  [2340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960880</wp:posOffset>
                </wp:positionH>
                <wp:positionV relativeFrom="paragraph">
                  <wp:posOffset>38100</wp:posOffset>
                </wp:positionV>
                <wp:extent cx="1028700" cy="323850"/>
                <wp:effectExtent l="0" t="0" r="0" b="0"/>
                <wp:wrapNone/>
                <wp:docPr id="5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3pt;mso-position-vertical-relative:text;margin-left:15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948180</wp:posOffset>
                </wp:positionH>
                <wp:positionV relativeFrom="paragraph">
                  <wp:posOffset>32385</wp:posOffset>
                </wp:positionV>
                <wp:extent cx="1270" cy="95250"/>
                <wp:effectExtent l="38100" t="635" r="37465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4pt,2.55pt" to="153.45pt,10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6   --- --- --- --- AAG GGA TGG GGA TTG CGA GCT TGT GAA CAT ATA CTG CGT GGC ACA TTT GTT TGC GAA TAC ATC GGG  [2340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929130</wp:posOffset>
                </wp:positionH>
                <wp:positionV relativeFrom="paragraph">
                  <wp:posOffset>24765</wp:posOffset>
                </wp:positionV>
                <wp:extent cx="1270" cy="95250"/>
                <wp:effectExtent l="38100" t="635" r="37465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1.9pt,1.95pt" to="151.95pt,9.4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tSDG11  --- --- --- --- AAA GGT TGG GCT GTC AGG GCA GGT GAA CCA ATC CTA CGT GGT ACA TTT ATA TGT GAG TAC ACT GGA  [2340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953260</wp:posOffset>
                </wp:positionH>
                <wp:positionV relativeFrom="paragraph">
                  <wp:posOffset>36195</wp:posOffset>
                </wp:positionV>
                <wp:extent cx="1270" cy="95250"/>
                <wp:effectExtent l="38100" t="635" r="37465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8pt,2.85pt" to="153.85pt,10.3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06 --- --- --- --- AAG GGT TGG GCT GTT AGA GCC GCA GAA CCT ATT CCA CAG GGC ACA TTT GTA TGT GAG TAC ATT GGA  [2340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964690</wp:posOffset>
                </wp:positionH>
                <wp:positionV relativeFrom="paragraph">
                  <wp:posOffset>19050</wp:posOffset>
                </wp:positionV>
                <wp:extent cx="1270" cy="95250"/>
                <wp:effectExtent l="38100" t="635" r="37465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.7pt,1.5pt" to="154.75pt,8.9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3   --- --- --- --- AAG GGA TGG GCT GTG AGG GCC GCT CAA AAC ATC TCC CGT GGA ACG TTT GTT TGC GAG TAC CTT GGT  [2340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951990</wp:posOffset>
                </wp:positionH>
                <wp:positionV relativeFrom="paragraph">
                  <wp:posOffset>30480</wp:posOffset>
                </wp:positionV>
                <wp:extent cx="1270" cy="95250"/>
                <wp:effectExtent l="38100" t="635" r="37465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7pt,2.4pt" to="153.75pt,9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4   --- --- --- --- AAG GGA TGG GGT GTG CGA GCA GCG GAG CCC ATA TCA AGG GGT ACA TTT GTG TGT GAG TAT ATA GGG  [2340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1957070</wp:posOffset>
                </wp:positionH>
                <wp:positionV relativeFrom="paragraph">
                  <wp:posOffset>28575</wp:posOffset>
                </wp:positionV>
                <wp:extent cx="1270" cy="95250"/>
                <wp:effectExtent l="38100" t="635" r="37465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.1pt,2.25pt" to="154.15pt,9.7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5   CGA ATC ATT CTT GAG GGT TGG GCT GTT CGG AGT GCA CAG CCG ATT CCT TCT GGG ACC TTC GTG TGT GAG TAT ATA GGC  [2340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7266940</wp:posOffset>
                </wp:positionH>
                <wp:positionV relativeFrom="paragraph">
                  <wp:posOffset>11430</wp:posOffset>
                </wp:positionV>
                <wp:extent cx="1028700" cy="323850"/>
                <wp:effectExtent l="0" t="0" r="0" b="0"/>
                <wp:wrapNone/>
                <wp:docPr id="6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0.9pt;mso-position-vertical-relative:text;margin-left:57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7377430</wp:posOffset>
                </wp:positionH>
                <wp:positionV relativeFrom="paragraph">
                  <wp:posOffset>-3810</wp:posOffset>
                </wp:positionV>
                <wp:extent cx="1270" cy="95250"/>
                <wp:effectExtent l="38100" t="635" r="37465" b="63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0.9pt,-0.3pt" to="580.95pt,7.1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20  --- --- --- --- AAA GGT TGG TGC TTG TAC GCT GAC CAG CTT ATC AAG CAA GGC CAA TTC ATC TGT GAA TAT GCA GGT  [234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--- --- GAG AAG ATA GGC TAC CTG GTC GCA GAC TCG TCT GGG AAC AAG GCA ACT GGG CTT GTG AAG CAG GCC GGG TCC  [2340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7381240</wp:posOffset>
                </wp:positionH>
                <wp:positionV relativeFrom="paragraph">
                  <wp:posOffset>188595</wp:posOffset>
                </wp:positionV>
                <wp:extent cx="1270" cy="95250"/>
                <wp:effectExtent l="38100" t="635" r="37465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1.2pt,14.85pt" to="581.25pt,22.3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7382510</wp:posOffset>
                </wp:positionH>
                <wp:positionV relativeFrom="paragraph">
                  <wp:posOffset>-1905</wp:posOffset>
                </wp:positionV>
                <wp:extent cx="1270" cy="95250"/>
                <wp:effectExtent l="38100" t="635" r="37465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1.3pt,-0.15pt" to="581.35pt,7.3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6   --- --- --- --- AAA GGC TGG AGC TTA CAT GCA GCG CAG GAC ATC AAA CCG GGA GCT TTC ATC TGC GAG TAC GCT GGA  [234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--- --- --- --- --- GGT TGG GGT TTA CAC GCT GCA CAG CAC ATC AGC AAA GGC TCA TTC GTC TGT GAA TAC GCA GGT  [2340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972310</wp:posOffset>
                </wp:positionH>
                <wp:positionV relativeFrom="paragraph">
                  <wp:posOffset>1905</wp:posOffset>
                </wp:positionV>
                <wp:extent cx="1270" cy="95250"/>
                <wp:effectExtent l="38100" t="635" r="37465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3pt,0.15pt" to="155.35pt,7.6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CrSDG1   --- --- --- --- AAG GGA TGG GCC GCG TTT GCC GCC GAG CCC CTG CCC GCC GGC GCC TTC GTG TGC CGC TAT GAA GGG  [234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/>
      </w:pPr>
      <w:r>
        <w:rPr/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GTT GTC AGG AGA ACT GCT GAT --- GTG GAT ACT ATC TCT GAC AAT GAA TAC ATA TTT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ATT CTT AGG AGG AAT GAC GAG --- TTG GAT AAC GTC TCT GGG AAT GAA TTT ATA TTT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GTG CTG AGG AGG ACT GAA GAA --- GTA GAT GGT TTG CTG CAG AAC AAT TAC ATA TTT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AAA GTT ATA AAG TCT GAC AGT --- --- CTC GAC GTA AAG AGC GAC GTC TAT TTG TTT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ACT TTG AGA CGG AAT GAT GAG AAC TTG GAA AGT ATG CTG GAT AAC AGT TAT ATT TTT --- --- --- --- --- --- ---  [2418]</w:t>
      </w:r>
    </w:p>
    <w:p>
      <w:pPr>
        <w:pStyle w:val="Style14"/>
        <w:rPr>
          <w:shd w:fill="D8D8D8" w:val="clear"/>
        </w:rPr>
      </w:pPr>
      <w:r>
        <w:rPr/>
        <w:t>#AtSDG13  GAG ATA TTG ACA ATT CCG GAG TTA TAC CAA CGT AGC --- --- --- --- --- --- --- --- --- --- --- --- --- ---  [2418]</w:t>
      </w:r>
    </w:p>
    <w:p>
      <w:pPr>
        <w:pStyle w:val="Style14"/>
        <w:rPr/>
      </w:pPr>
      <w:r>
        <w:rPr/>
        <w:t>#AtSDG18  GAG ATA TTG ACC ATT CCA GAG TTG TTC CAA CGC --- --- --- --- --- --- --- --- --- --- --- --- --- --- ---  [2418]</w:t>
      </w:r>
    </w:p>
    <w:p>
      <w:pPr>
        <w:pStyle w:val="Style14"/>
        <w:rPr/>
      </w:pPr>
      <w:r>
        <w:rPr/>
        <w:t>#AtSDG31  GAA ATA TTG ACC AAC ACG GAG TTA TAC GAT CGG AAT GTT AGG TCT AGT --- --- --- --- --- --- --- --- --- ---  [2418]</w:t>
      </w:r>
    </w:p>
    <w:p>
      <w:pPr>
        <w:pStyle w:val="Style14"/>
        <w:rPr/>
      </w:pPr>
      <w:r>
        <w:rPr/>
        <w:t>#PtSDG15  GAG ATC CTA ACC AAC AAG GAG TTC TAC GAG AGG AAG ATG CAA AGG GCA ACT AGC AAC --- --- --- --- --- --- ---  [2418]</w:t>
      </w:r>
    </w:p>
    <w:p>
      <w:pPr>
        <w:pStyle w:val="Style14"/>
        <w:rPr/>
      </w:pPr>
      <w:r>
        <w:rPr/>
        <w:t>#PtSDG18  GAA ATT GTG ACG AAT CAG GAA CTA TAC GAG CGA AAC AAT GAA AGG GCT GCT AAA --- --- --- --- --- --- --- ---  [2418]</w:t>
      </w:r>
    </w:p>
    <w:p>
      <w:pPr>
        <w:pStyle w:val="Style14"/>
        <w:rPr/>
      </w:pPr>
      <w:r>
        <w:rPr/>
        <w:t>#OsSDG712 GAA ATA TTA ACG AAC ATT GAG TTG TAT GAC CGT ACA ATT CAA AAG ACT GGT --- --- --- --- --- --- --- --- ---  [2418]</w:t>
      </w:r>
    </w:p>
    <w:p>
      <w:pPr>
        <w:pStyle w:val="Style14"/>
        <w:rPr/>
      </w:pPr>
      <w:r>
        <w:rPr/>
        <w:t>#PpSDG7   GAA ATC CTC ACA AAT ACT GAG ATG TGG GAG CGA AAC AAT GAG ATC ATT AGA AAT --- --- --- --- --- --- --- ---  [2418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323840</wp:posOffset>
                </wp:positionH>
                <wp:positionV relativeFrom="paragraph">
                  <wp:posOffset>91440</wp:posOffset>
                </wp:positionV>
                <wp:extent cx="1028700" cy="323850"/>
                <wp:effectExtent l="0" t="0" r="0" b="0"/>
                <wp:wrapNone/>
                <wp:docPr id="7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7.2pt;mso-position-vertical-relative:text;margin-left:41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w:rPr/>
        <w:t>#PpSDG8   GAA ATA CTG ACC AAC ACA GAG ATG TGG TTT CGC AAC AAC GAG AGC --- --- --- CAC --- --- --- --- --- --- ---  [2418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325110</wp:posOffset>
                </wp:positionH>
                <wp:positionV relativeFrom="paragraph">
                  <wp:posOffset>-1905</wp:posOffset>
                </wp:positionV>
                <wp:extent cx="1270" cy="95250"/>
                <wp:effectExtent l="38100" t="635" r="37465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9.3pt,-0.15pt" to="419.35pt,7.3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331460</wp:posOffset>
                </wp:positionH>
                <wp:positionV relativeFrom="paragraph">
                  <wp:posOffset>173355</wp:posOffset>
                </wp:positionV>
                <wp:extent cx="1270" cy="95250"/>
                <wp:effectExtent l="38100" t="635" r="37465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9.8pt,13.65pt" to="419.85pt,21.1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6   GAG GTT CTT GAT CAG CAA GAA --- --- GCA AAC AAG AGG CGA AAC --- --- CAG TAT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GAG ATT TTA AAT GAA CAG GAG --- --- GCA AGC AAT AGG CGT GAC --- --- AGG TAT --- --- --- --- --- --- ---  [2418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334000</wp:posOffset>
                </wp:positionH>
                <wp:positionV relativeFrom="paragraph">
                  <wp:posOffset>635</wp:posOffset>
                </wp:positionV>
                <wp:extent cx="1270" cy="95250"/>
                <wp:effectExtent l="38100" t="635" r="37465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0pt,0pt" to="420.05pt,7.4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06 GAG GTT TTG AAG ATG AAG GAT GAT GGG GCC ATA AGA CAT GTA GAA --- --- AGG GAG --- --- --- --- --- --- ---  [2418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322570</wp:posOffset>
                </wp:positionH>
                <wp:positionV relativeFrom="paragraph">
                  <wp:posOffset>635</wp:posOffset>
                </wp:positionV>
                <wp:extent cx="1270" cy="95250"/>
                <wp:effectExtent l="38100" t="635" r="37465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9.1pt,0pt" to="419.15pt,7.4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321300</wp:posOffset>
                </wp:positionH>
                <wp:positionV relativeFrom="paragraph">
                  <wp:posOffset>196215</wp:posOffset>
                </wp:positionV>
                <wp:extent cx="1270" cy="95250"/>
                <wp:effectExtent l="38100" t="635" r="37465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9pt,15.45pt" to="419.05pt,22.9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3   GAA GTA CTG AAC GAT CAA GAA --- --- GCA AAT CGG CGA GGA GAA --- --- AGT ---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915410</wp:posOffset>
                </wp:positionH>
                <wp:positionV relativeFrom="paragraph">
                  <wp:posOffset>177165</wp:posOffset>
                </wp:positionV>
                <wp:extent cx="1270" cy="95250"/>
                <wp:effectExtent l="38100" t="635" r="37465" b="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8.3pt,13.95pt" to="308.35pt,21.4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#PpSDG4   GAG GTT CTT AAT GAC AAG GAA --- --- GCA AAT GAA AGA GGG AAG --- --- AGA TAT --- --- --- --- --- --- ---  [2418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170680</wp:posOffset>
                </wp:positionH>
                <wp:positionV relativeFrom="paragraph">
                  <wp:posOffset>74295</wp:posOffset>
                </wp:positionV>
                <wp:extent cx="1028700" cy="323850"/>
                <wp:effectExtent l="0" t="0" r="0" b="0"/>
                <wp:wrapNone/>
                <wp:docPr id="7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5.5pt;mso-wrap-distance-left:9.05pt;mso-wrap-distance-right:9.05pt;mso-wrap-distance-top:0pt;mso-wrap-distance-bottom:0pt;margin-top:5.85pt;mso-position-vertical-relative:text;margin-left:32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GAA GTA GTC AAT GAT CGG GAG GCT AAC CAG AGA GGC GTT TTC CTG CCC ATT TTC AGA GGC TTT ACA CTT TTC TTT TAC  [2418]</w:t>
      </w:r>
    </w:p>
    <w:p>
      <w:pPr>
        <w:pStyle w:val="Style14"/>
        <w:rPr/>
      </w:pPr>
      <w:r>
        <w:rPr/>
        <w:t>#AtSDG20  GAG CTA TTG ACA ACA GAT GAA GCA CGT AGA CGT CAA AAC ATT TAC GAC AAA CTC ---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CAA CTT GCT CAC ACA ACT GAT GGT ATT GTG TTT GAT GGT GCA ACA TAC ATT TTC ATG GGC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GAG CTC TTG ACG ACC AAG GAA GCT CGG AAA AGG CAC CAA ACT TAC GAC --- --- ---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GAA CTG CTA ACA ACT GTG CAA TCT CGA GAG CGT CAG AGC TTA TAT GAT GCC GGA AAT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GAG CTG CTG CGC AGC GGG GAG GCG GAG CGG CGG CTA CGG CAC GTG TAC GAC TGC AGC --- --- --- --- --- --- ---  [241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/>
      </w:pPr>
      <w:r>
        <w:rPr/>
      </w:r>
    </w:p>
    <w:p>
      <w:pPr>
        <w:pStyle w:val="Style14"/>
        <w:rPr/>
      </w:pPr>
      <w:r>
        <w:rPr/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--- --- --- --- --- --- --- --- --- --- --- --- GAG ATT GAC TGC CAA CAG ACA ATG CAA GGT CTT GGT GGA AGA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--- --- --- --- --- --- --- --- --- --- --- --- GAT ATT GAC TGC TGG CAT ACA ATG AAT GAA ATA GGG GGA AGA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--- --- --- --- --- --- --- --- --- --- --- --- GAT ATT GAT TGT CTT CAA ACT ATG AAG GGT CTG GAT GGA AGA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--- --- --- --- --- --- --- --- --- --- --- --- GAT CTG GAT TGC ATT CAA ACC ATG CGA GGA GTT GAC GGC AGA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--- --- --- --- --- --- --- --- --- --- GAG CTC GAT CTA CTT CAA ACT ATG CAA GGC ATG GAA GGG CGC  [2496]</w:t>
      </w:r>
    </w:p>
    <w:p>
      <w:pPr>
        <w:pStyle w:val="Style14"/>
        <w:rPr/>
      </w:pPr>
      <w:r>
        <w:rPr/>
        <w:t>#AtSDG13  --- --- --- --- --- --- --- --- --- --- --- --- TTT GAA GAT AAA CCC ACT TTG CCT GTG ATA TTG GAT GCA CAT  [2496]</w:t>
      </w:r>
    </w:p>
    <w:p>
      <w:pPr>
        <w:pStyle w:val="Style14"/>
        <w:rPr/>
      </w:pPr>
      <w:r>
        <w:rPr/>
        <w:t>#AtSDG18  --- --- --- --- --- --- --- --- --- --- --- --- ATC TCT GAC AGG CCT ACT TCT CCA GTA ATA TTG GAT GCG TAC  [2496]</w:t>
      </w:r>
    </w:p>
    <w:p>
      <w:pPr>
        <w:pStyle w:val="Style14"/>
        <w:rPr/>
      </w:pPr>
      <w:r>
        <w:rPr/>
        <w:t>#AtSDG31  --- --- --- --- --- --- --- --- --- --- --- --- --- AGT GAA CGA CAT ACA TAT CCT GTA ACT CTG GAT GCA GAC  [2496]</w:t>
      </w:r>
    </w:p>
    <w:p>
      <w:pPr>
        <w:pStyle w:val="Style14"/>
        <w:rPr/>
      </w:pPr>
      <w:r>
        <w:rPr/>
        <w:t>#PtSDG15  --- --- --- --- --- --- --- --- --- --- --- --- AAA ACT GAA AAG CAT GCC TAT CCA GCT GTA CTT GAT GCA GAT  [2496]</w:t>
      </w:r>
    </w:p>
    <w:p>
      <w:pPr>
        <w:pStyle w:val="Style14"/>
        <w:rPr/>
      </w:pPr>
      <w:r>
        <w:rPr/>
        <w:t>#PtSDG18  --- --- --- --- --- --- --- --- --- --- --- --- --- AAG GAG AGG CAT ACT TAT CCA GTG CTG CTG GAT GCA GAC  [2496]</w:t>
      </w:r>
    </w:p>
    <w:p>
      <w:pPr>
        <w:pStyle w:val="Style14"/>
        <w:rPr/>
      </w:pPr>
      <w:r>
        <w:rPr/>
        <w:t>#OsSDG712 --- --- --- --- --- --- --- --- --- --- --- --- --- AAA GCA AAG CAC ACA TAC CCA TTG TTA CTT GAT GCC GAC  [2496]</w:t>
      </w:r>
    </w:p>
    <w:p>
      <w:pPr>
        <w:pStyle w:val="Style14"/>
        <w:rPr/>
      </w:pPr>
      <w:r>
        <w:rPr/>
        <w:t>#PpSDG7   --- --- --- --- --- --- --- --- --- --- --- --- GGT GAG GGA CGT CAC ACT TAC CCT GTG GCC TTG GAT GGC GAC  [2496]</w:t>
      </w:r>
    </w:p>
    <w:p>
      <w:pPr>
        <w:pStyle w:val="Style14"/>
        <w:rPr/>
      </w:pPr>
      <w:r>
        <w:rPr/>
        <w:t>#PpSDG8   --- --- --- --- --- --- --- --- --- --- --- --- CGA TCA GCC AAA CAT CAC TTC TCC CTG AAT CTG GAC GCG GAT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--- --- --- --- --- --- --- --- --- --- --- --- GGA GAT TGC AGC TAC ATA CTG GAC ATT GAC GCT AAT ATC AAC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--- --- --- --- --- --- --- --- --- --- --- --- GGC AAA GAA GTT TGC AGC TAT ATG TAT AAA ATT GAT GCT CAT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--- --- --- --- --- --- --- --- --- --- --- --- GCA AAA AGT GGT AGC AGC TAC TTG TTT GAA ATC ACT TCT CAG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--- --- --- --- --- --- --- --- --- --- --- --- --- --- --- --- --- --- --- --- --- --- --- --- --- ---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--- --- --- --- --- --- --- --- --- --- --- --- GAT CAA GTG GGC TGC AGT TAT TTA TAC AAC ATT GAT GCA CAT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GCT CAA GAT TTT CTT AAA TTG TTC ATA TTC AGG TAT GAC CAA GAT GGT TGC AGT TAC CTT TAT GAT ATC GAT GCA CAC  [2496]</w:t>
      </w:r>
    </w:p>
    <w:p>
      <w:pPr>
        <w:pStyle w:val="Style14"/>
        <w:rPr/>
      </w:pPr>
      <w:r>
        <w:rPr/>
        <w:t>#AtSDG20  --- --- --- --- --- --- --- --- --- --- --- --- --- AGA TCA ACA CAA TCC TTC GCT TCA GCT CTT TTG GTC GTA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--- --- --- --- --- --- --- --- --- --- ACC ACG CCC TCT CTC TCT GGG CAG ACT GAT TTT GCT GTT CAT GCT TGG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--- --- --- --- --- --- --- --- --- --- --- CAA TCC CCG AGA --- --- GCT ACG AGC CTT TTG GTG GTG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--- --- --- --- --- --- --- --- --- --- --- --- ACC TCA TGT GGT TCT GCG TTA TTG GTT GTG CGA GAG TAC ATG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--- --- --- --- --- --- --- --- --- --- --- --- AGT AGC AGT CGT TAT GGT AGC AGC AGT GGC AGT AGC AGC CGC  [249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862330</wp:posOffset>
                </wp:positionH>
                <wp:positionV relativeFrom="paragraph">
                  <wp:posOffset>-142875</wp:posOffset>
                </wp:positionV>
                <wp:extent cx="810260" cy="323850"/>
                <wp:effectExtent l="0" t="0" r="0" b="0"/>
                <wp:wrapNone/>
                <wp:docPr id="7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-11.25pt;mso-position-vertical-relative:text;margin-left:6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895350</wp:posOffset>
                </wp:positionH>
                <wp:positionV relativeFrom="paragraph">
                  <wp:posOffset>26670</wp:posOffset>
                </wp:positionV>
                <wp:extent cx="1270" cy="95250"/>
                <wp:effectExtent l="38100" t="635" r="37465" b="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.5pt,2.1pt" to="70.55pt,9.5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33  CAG AGA AGA CTA AGA --- GAT GTT GCT GTA CCA ATG AAT AAT --- --- --- --- --- --- --- --- --- GGA GTC AGT  [257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894080</wp:posOffset>
                </wp:positionH>
                <wp:positionV relativeFrom="paragraph">
                  <wp:posOffset>38100</wp:posOffset>
                </wp:positionV>
                <wp:extent cx="1270" cy="95250"/>
                <wp:effectExtent l="38100" t="635" r="37465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.4pt,3pt" to="70.45pt,10.4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tSDG10  GAG AGG CGA CAA GGT GAT GGG TCT GCA CCT GCA ATT GAT CCT --- --- --- --- --- --- --- --- CTG AAG AAA GTA  [257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883920</wp:posOffset>
                </wp:positionH>
                <wp:positionV relativeFrom="paragraph">
                  <wp:posOffset>11430</wp:posOffset>
                </wp:positionV>
                <wp:extent cx="1270" cy="95250"/>
                <wp:effectExtent l="38100" t="635" r="37465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6pt,0.9pt" to="69.65pt,8.3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14 GAG AAA AGG GCT GGC TCT GAC ATG CAT CTG CCG TCT CTT CAT --- --- --- --- --- --- --- --- --- GCG GAG AAT  [257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885190</wp:posOffset>
                </wp:positionH>
                <wp:positionV relativeFrom="paragraph">
                  <wp:posOffset>13335</wp:posOffset>
                </wp:positionV>
                <wp:extent cx="1270" cy="95250"/>
                <wp:effectExtent l="38100" t="635" r="37465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7pt,1.05pt" to="69.75pt,8.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1   CAG AGA CGG TGG GGA --- GAC TTG AAC AAG TTT TTG GAC TAC CAG AAT GGG AAA GTT AGC TGC GAG TCC AGG GAC GCT  [257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885190</wp:posOffset>
                </wp:positionH>
                <wp:positionV relativeFrom="paragraph">
                  <wp:posOffset>15240</wp:posOffset>
                </wp:positionV>
                <wp:extent cx="1270" cy="95250"/>
                <wp:effectExtent l="38100" t="635" r="37465" b="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7pt,1.2pt" to="69.75pt,8.6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1   CAG AAA AGG TTT GGC --- GAT GTA ATG CCG GAG CTT AGT --- --- --- --- --- --- --- --- --- --- --- GAT GAA  [2574]</w:t>
      </w:r>
    </w:p>
    <w:p>
      <w:pPr>
        <w:pStyle w:val="Style14"/>
        <w:rPr/>
      </w:pPr>
      <w:r>
        <w:rPr/>
        <w:t>#AtSDG13  TGG GGT TCT GAA GAA --- --- --- --- --- --- --- --- --- --- --- --- --- --- --- --- --- --- --- --- ---  [2574]</w:t>
      </w:r>
    </w:p>
    <w:p>
      <w:pPr>
        <w:pStyle w:val="Style14"/>
        <w:rPr/>
      </w:pPr>
      <w:r>
        <w:rPr/>
        <w:t>#AtSDG18  TGG GGT TCT GAA GAC --- --- --- --- --- --- --- --- --- --- --- --- --- --- --- --- --- --- --- --- ---  [2574]</w:t>
      </w:r>
    </w:p>
    <w:p>
      <w:pPr>
        <w:pStyle w:val="Style14"/>
        <w:rPr/>
      </w:pPr>
      <w:r>
        <w:rPr/>
        <w:t>#AtSDG31  TGG GGT TCT GAA AAG --- --- --- --- --- --- --- --- --- --- --- --- --- --- --- --- --- --- --- --- ---  [2574]</w:t>
      </w:r>
    </w:p>
    <w:p>
      <w:pPr>
        <w:pStyle w:val="Style14"/>
        <w:rPr/>
      </w:pPr>
      <w:r>
        <w:rPr/>
        <w:t>#PtSDG15  TGG TGC TTG AAA GGA --- --- --- --- --- --- --- --- --- --- --- --- --- --- --- --- --- --- --- --- ---  [2574]</w:t>
      </w:r>
    </w:p>
    <w:p>
      <w:pPr>
        <w:pStyle w:val="Style14"/>
        <w:rPr/>
      </w:pPr>
      <w:r>
        <w:rPr/>
        <w:t>#PtSDG18  TGG GGC TCT GAA AGG --- --- --- --- --- --- --- --- --- --- --- --- --- --- --- --- --- --- --- --- ---  [2574]</w:t>
      </w:r>
    </w:p>
    <w:p>
      <w:pPr>
        <w:pStyle w:val="Style14"/>
        <w:rPr/>
      </w:pPr>
      <w:r>
        <w:rPr/>
        <w:t>#OsSDG712 TGG GGT ACT GAA GGT --- --- --- --- --- --- --- --- --- --- --- --- --- --- --- --- --- --- --- --- ---  [2574]</w:t>
      </w:r>
    </w:p>
    <w:p>
      <w:pPr>
        <w:pStyle w:val="Style14"/>
        <w:rPr/>
      </w:pPr>
      <w:r>
        <w:rPr/>
        <w:t>#PpSDG7   TGG GGT TCT GAA GCC --- --- --- --- --- --- --- --- --- --- --- --- --- --- --- --- --- --- --- --- ---  [2574]</w:t>
      </w:r>
    </w:p>
    <w:p>
      <w:pPr>
        <w:pStyle w:val="Style14"/>
        <w:rPr/>
      </w:pPr>
      <w:r>
        <w:rPr/>
        <w:t>#PpSDG8   TGG TGC TCC GAA CGA --- --- ---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GAC ATA GGT --- --- --- --- ---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ACC AAT GAT ATG AGC --- --- ---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ATT GAC AGG GAA AGA --- --- ---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--- --- --- --- --- --- --- ---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CTA GAT GTG ATT GGT --- --- ---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CTG GAC ATG TCG ATC TCT --- --- --- --- --- --- --- --- --- --- --- --- --- --- --- --- --- --- --- ---  [2574]</w:t>
      </w:r>
    </w:p>
    <w:p>
      <w:pPr>
        <w:pStyle w:val="Style14"/>
        <w:rPr/>
      </w:pPr>
      <w:r>
        <w:rPr/>
        <w:t>#AtSDG20  CGC GAA CAC CTC CCT --- --- ---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GTG AAG GTC CCA CCC CGC --- ---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AGA GAA CAT CTT CCA --- --- ---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CCC TCA GGA GAG GCG TGT GTT CGG --- --- --- --- --- --- --- --- --- --- --- --- --- --- --- --- --- ---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AGT AGC AGT GGC AGT GGC AGC ACG GGC GCT GGC TTC TAT AAG --- --- --- --- --- --- --- --- --- --- GAG GAG  [257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CAG AGC AGT GAA GAT GAG AAT GCG CCA GAG TTC TGC ATT GAT GCT GGT TCA ACA GGA AAC TTT GCT AGG TTT ATA AAT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GAT GTC AAG ATG GAT GAA AGT GAA TCT GAG TTT TGC ATA GAT GCG GGC TCT TAT GGT AAT GTT ACC AGA TTT ATT AAT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GAT TCA --- --- GAT CCA CCT GCA CCA GAG TAT TGC ATT GAT GCT GGC TCT ATT GGC AAC TTT GCA AGG TTT ATA AAC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GAG GAT GCG GAA CAC CAT GGA CAA GCG GAG TTT TGC CTG GAC GGA GGC GAG TGT GGA GCA GTA GCG CGT TTT ATC AAT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GAC GAC TTG ATG ATG CAA GAT GCT CCC GCT TAT GTT CTT GAT GCT GGA AAG AAT GGA AGT GTT TCA AGA TTT CTT AAT  [2652]</w:t>
      </w:r>
    </w:p>
    <w:p>
      <w:pPr>
        <w:pStyle w:val="Style14"/>
        <w:rPr/>
      </w:pPr>
      <w:r>
        <w:rPr/>
        <w:t>#AtSDG13  --- --- --- AGG TTA GAG GGT GAC AAA GCT CTG TGT CTT GAT GGG ATG TTT TAT GGA AAT ATC TCA AGG TTC CTT AAC  [2652]</w:t>
      </w:r>
    </w:p>
    <w:p>
      <w:pPr>
        <w:pStyle w:val="Style14"/>
        <w:rPr/>
      </w:pPr>
      <w:r>
        <w:rPr/>
        <w:t>#AtSDG18  --- --- --- ATT TCA GGG GAT GAC AAA GCA CTT TCT CTT GAA GGA ACG CAC TAT GGA AAT ATT TCC AGG TTC ATC AAT  [2652]</w:t>
      </w:r>
    </w:p>
    <w:p>
      <w:pPr>
        <w:pStyle w:val="Style14"/>
        <w:rPr/>
      </w:pPr>
      <w:r>
        <w:rPr/>
        <w:t>#AtSDG31  --- --- --- GAT CTA AAA GAT GAA GAA GCT CTC TGC CTG GAT GCC ACA ATC TGT GGA AAT GTC GCA AGG TTT ATC AAT  [2652]</w:t>
      </w:r>
    </w:p>
    <w:p>
      <w:pPr>
        <w:pStyle w:val="Style14"/>
        <w:rPr/>
      </w:pPr>
      <w:r>
        <w:rPr/>
        <w:t>#PtSDG15  --- --- --- GTT GTA AAT GAT GAA GAA GCT CTG TGC TTG GAT GCG ACA TTT TAT GGA AAT GTT GCT AGG TTT ATC AAC  [2652]</w:t>
      </w:r>
    </w:p>
    <w:p>
      <w:pPr>
        <w:pStyle w:val="Style14"/>
        <w:rPr/>
      </w:pPr>
      <w:r>
        <w:rPr/>
        <w:t>#PtSDG18  --- --- --- ATA CTG GAG GAT GAG GAG GCC CTT TGC TTG GAC GCA ACA GAA TTT GGA AAC ATT GGC AGG TTT ATC AAT  [2652]</w:t>
      </w:r>
    </w:p>
    <w:p>
      <w:pPr>
        <w:pStyle w:val="Style14"/>
        <w:rPr/>
      </w:pPr>
      <w:r>
        <w:rPr/>
        <w:t>#OsSDG712 --- --- --- GTT CTT AAG GAT GAG GAA GCC CTT TGT CTA GAT GCC ACG TTT TAT GGT AAC GTC GCA AGA TTT ATA AAC  [2652]</w:t>
      </w:r>
    </w:p>
    <w:p>
      <w:pPr>
        <w:pStyle w:val="Style14"/>
        <w:rPr/>
      </w:pPr>
      <w:r>
        <w:rPr/>
        <w:t>#PpSDG7   --- --- --- AAC CTG AAG GAT GAG GAG GCA CTT TGC TTG GAT GCC ACA TAC TTT GGC AAT GTT GCA AGA TTT CTT AAT  [2652]</w:t>
      </w:r>
    </w:p>
    <w:p>
      <w:pPr>
        <w:pStyle w:val="Style14"/>
        <w:rPr/>
      </w:pPr>
      <w:r>
        <w:rPr/>
        <w:t>#PpSDG8   --- --- --- TAC CTC AAG GAT GAG GAA GCT CTT TGT TTG GAT GGT ACT TGC TAT GGG AAT GTC GCC CGT TTC ATC AAC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AGA TTG ATG GAA GAA GAG CTC GAT TAT GCT ATT GAT GCT ACT ACT CAT GGC AAC ATC TCT CGA TTC ATC AAT CAC ---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--- --- AGA ATG GTT GAA GGA CAG GCC CAT TAT TTT ATT GAT GCT ACA AAG TAT GGG AAT GTT TCA CGG TTC ATC AAT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--- --- GTT CAG ACT ACA GGG ACT ACT GCA TAC GTG ATT GAT GCC ACA AGA TAT GGC AAC GTA TCC CGT TTT ATT AAT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--- --- --- --- --- --- --- --- --- --- --- --- --- --- --- --- --- --- --- --- --- --- --- --- --- ---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--- --- TCA AAA TCT GTT TCA AAA CCT --- TTT GTA ATA GAT GCA ACC AAA TAT GGA AAT GTT GCT CGA TTT ATT AAT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--- --- --- --- CGA GCT GGT GCA AAA CCG TTT GTG ATT GAT GCT ACT AAG CAT GGA AAT GTC GCT CGC TTC ATC AAC  [2652]</w:t>
      </w:r>
    </w:p>
    <w:p>
      <w:pPr>
        <w:pStyle w:val="Style14"/>
        <w:rPr/>
      </w:pPr>
      <w:r>
        <w:rPr/>
        <w:t>#AtSDG20  --- --- --- TCA GGA CAA GCT TGT TTA AGG ATA AAC ATC GAC GCC ACA AGA ATT GGG AAC GTT GCT AGA TTC ATC AAC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--- --- ATG AAG CAG GAA CTG TGC GTC ATC CAG CAA CGC TCT GAT CAA ATC TAT GGT GAG TGG TGG CTA TGG ATC CTC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--- AAG GGC GAC GCA TGC CTC CGA TTC AAC ATC GAT GCC ACC AAC GTA GGC AAC ATT GCC AGG TTC ATC AAT  [2652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3327400</wp:posOffset>
                </wp:positionH>
                <wp:positionV relativeFrom="paragraph">
                  <wp:posOffset>40005</wp:posOffset>
                </wp:positionV>
                <wp:extent cx="810260" cy="323850"/>
                <wp:effectExtent l="0" t="0" r="0" b="0"/>
                <wp:wrapNone/>
                <wp:docPr id="8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3.15pt;mso-position-vertical-relative:text;margin-left:2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3295650</wp:posOffset>
                </wp:positionH>
                <wp:positionV relativeFrom="paragraph">
                  <wp:posOffset>36195</wp:posOffset>
                </wp:positionV>
                <wp:extent cx="1270" cy="95250"/>
                <wp:effectExtent l="38100" t="635" r="37465" b="63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9.5pt,2.85pt" to="259.55pt,10.3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9   --- --- --- ATC AAC GTA GAT GCT ACT AAA ATG CTA CAT GAG CGC CCA GCT AGC TCT GAA CTA TCT CGA TCT AGA CCA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GGA GAG GAG GTG GAG CGG AAG GAG GTG GGG CGT GCG ACG GAT GCC TGC GTC AGA GGG CAA GGC GAC CGC GGC GGC GGC  [2652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CAC ---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CAT ---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CAC ---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CAC ---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CAC --- --- --- --- --- --- --- --- --- --- --- --- --- --- --- --- --- --- --- --- --- --- --- --- ---  [2730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1099820</wp:posOffset>
                </wp:positionH>
                <wp:positionV relativeFrom="paragraph">
                  <wp:posOffset>5715</wp:posOffset>
                </wp:positionV>
                <wp:extent cx="810260" cy="323850"/>
                <wp:effectExtent l="0" t="0" r="0" b="0"/>
                <wp:wrapNone/>
                <wp:docPr id="87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0.45pt;mso-position-vertical-relative:text;margin-left:8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066800</wp:posOffset>
                </wp:positionH>
                <wp:positionV relativeFrom="paragraph">
                  <wp:posOffset>1905</wp:posOffset>
                </wp:positionV>
                <wp:extent cx="1270" cy="95250"/>
                <wp:effectExtent l="38100" t="635" r="37465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pt,0.15pt" to="84.05pt,7.6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13  CAC AGA --- --- --- --- --- --- --- --- --- --- --- --- --- --- --- --- --- --- --- --- --- --- --- ---  [2730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062990</wp:posOffset>
                </wp:positionH>
                <wp:positionV relativeFrom="paragraph">
                  <wp:posOffset>7620</wp:posOffset>
                </wp:positionV>
                <wp:extent cx="1270" cy="95250"/>
                <wp:effectExtent l="38100" t="635" r="37465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3.7pt,0.6pt" to="83.75pt,8.0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18  CAC AGA --- --- --- --- --- --- --- --- --- --- --- --- --- --- --- --- --- --- --- --- --- --- --- ---  [2730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057910</wp:posOffset>
                </wp:positionH>
                <wp:positionV relativeFrom="paragraph">
                  <wp:posOffset>34290</wp:posOffset>
                </wp:positionV>
                <wp:extent cx="1270" cy="95250"/>
                <wp:effectExtent l="38100" t="635" r="37465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3.3pt,2.7pt" to="83.35pt,10.1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31  CAC AGA --- --- --- --- --- --- --- --- --- --- --- --- --- --- --- --- --- --- --- --- --- --- --- ---  [2730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057910</wp:posOffset>
                </wp:positionH>
                <wp:positionV relativeFrom="paragraph">
                  <wp:posOffset>26670</wp:posOffset>
                </wp:positionV>
                <wp:extent cx="1270" cy="95250"/>
                <wp:effectExtent l="38100" t="635" r="37465" b="63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3.3pt,2.1pt" to="83.35pt,9.5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tSDG15  CAC AGA --- --- --- --- --- --- --- --- --- --- --- --- --- --- --- --- --- --- --- --- --- --- --- ---  [2730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028700</wp:posOffset>
                </wp:positionH>
                <wp:positionV relativeFrom="paragraph">
                  <wp:posOffset>28575</wp:posOffset>
                </wp:positionV>
                <wp:extent cx="1270" cy="95250"/>
                <wp:effectExtent l="38100" t="635" r="37465" b="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2.25pt" to="81.05pt,9.7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tSDG18  CAC AGG --- --- --- --- --- --- --- --- --- --- --- --- --- --- --- --- --- --- --- --- --- --- --- ---  [2730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1032510</wp:posOffset>
                </wp:positionH>
                <wp:positionV relativeFrom="paragraph">
                  <wp:posOffset>11430</wp:posOffset>
                </wp:positionV>
                <wp:extent cx="1270" cy="95250"/>
                <wp:effectExtent l="38100" t="635" r="37465" b="63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3pt,0.9pt" to="81.35pt,8.3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OsSDG712 CAC AGG --- --- --- --- --- --- --- --- --- --- --- --- --- --- --- --- --- --- --- --- --- --- --- ---  [2730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057910</wp:posOffset>
                </wp:positionH>
                <wp:positionV relativeFrom="paragraph">
                  <wp:posOffset>26670</wp:posOffset>
                </wp:positionV>
                <wp:extent cx="1270" cy="95250"/>
                <wp:effectExtent l="38100" t="635" r="37465" b="63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3.3pt,2.1pt" to="83.35pt,9.5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pSDG7   CAC AGG --- --- --- --- --- --- --- --- --- --- --- --- --- --- --- --- --- --- --- --- --- --- --- ---  [2730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062990</wp:posOffset>
                </wp:positionH>
                <wp:positionV relativeFrom="paragraph">
                  <wp:posOffset>5715</wp:posOffset>
                </wp:positionV>
                <wp:extent cx="1270" cy="95250"/>
                <wp:effectExtent l="38100" t="635" r="37465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3.7pt,0.45pt" to="83.75pt,7.9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pSDG8   CAT GGC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075690</wp:posOffset>
                </wp:positionH>
                <wp:positionV relativeFrom="paragraph">
                  <wp:posOffset>188595</wp:posOffset>
                </wp:positionV>
                <wp:extent cx="1270" cy="95250"/>
                <wp:effectExtent l="38100" t="635" r="37465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7pt,14.85pt" to="84.75pt,22.3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6   --- ---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CAC AGT TTG AGA ATT TTG CTT CTT GGA GAC AAA TGT ATC AAT GTG AAC CAA TTA AAA TTT CCT CAT ACT CGA TTG AAC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CAT ---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--- ---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CAT --- --- --- --- --- --- --- --- --- --- --- --- --- --- --- --- --- --- --- --- --- --- --- --- ---  [2730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204470</wp:posOffset>
                </wp:positionH>
                <wp:positionV relativeFrom="paragraph">
                  <wp:posOffset>49530</wp:posOffset>
                </wp:positionV>
                <wp:extent cx="810260" cy="323850"/>
                <wp:effectExtent l="0" t="0" r="0" b="0"/>
                <wp:wrapNone/>
                <wp:docPr id="9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3.9pt;mso-position-vertical-relative:text;margin-left:1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976630</wp:posOffset>
                </wp:positionH>
                <wp:positionV relativeFrom="paragraph">
                  <wp:posOffset>-5715</wp:posOffset>
                </wp:positionV>
                <wp:extent cx="1270" cy="95250"/>
                <wp:effectExtent l="38100" t="635" r="37465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9pt,-0.45pt" to="76.95pt,7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5   CAT AGC --- --- --- --- --- --- --- --- --- --- --- --- --- --- --- --- --- --- --- --- --- --- --- ---  [2730]</w:t>
      </w:r>
    </w:p>
    <w:p>
      <w:pPr>
        <w:pStyle w:val="Style14"/>
        <w:rPr/>
      </w:pPr>
      <w:r>
        <w:rPr/>
        <w:t>#AtSDG20  CAT TCT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AAT GGC AAT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CAC TCC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CTG GGC ---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GGC GCG GGC --- --- --- --- --- --- --- --- --- --- --- --- --- --- --- --- --- --- --- --- --- --- ---  [273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/>
      </w:pPr>
      <w:r>
        <w:rPr/>
      </w:r>
    </w:p>
    <w:p>
      <w:pPr>
        <w:pStyle w:val="Style14"/>
        <w:rPr/>
      </w:pPr>
      <w:r>
        <w:rPr/>
      </w:r>
    </w:p>
    <w:p>
      <w:pPr>
        <w:pStyle w:val="Style14"/>
        <w:rPr/>
      </w:pPr>
      <w:r>
        <w:rPr/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--- --- --- --- --- --- --- --- --- --- --- --- --- --- --- --- --- --- --- --- AGT TGT GAA CCA AAC CTA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--- --- --- --- --- --- --- --- --- --- --- --- --- --- --- --- --- --- --- --- AGT TGT CAG CCC AAC CTA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--- --- --- --- --- --- --- --- --- --- --- --- --- --- --- --- --- --- --- --- AGC TGC GAG CCT AAC CTT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--- --- --- --- --- --- --- --- --- --- --- --- --- --- --- --- --- --- --- --- AGC TGC GAG CCA AAC CTC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--- --- --- --- --- --- --- --- --- --- --- --- --- --- --- --- --- --- AGC TGT GAA CCT AAT GTG  [2808]</w:t>
      </w:r>
    </w:p>
    <w:p>
      <w:pPr>
        <w:pStyle w:val="Style14"/>
        <w:rPr/>
      </w:pPr>
      <w:r>
        <w:rPr/>
        <w:t>#AtSDG13  --- --- --- --- --- --- --- --- --- --- --- --- --- --- --- --- --- --- --- --- TGT CTT GAT GCA AAC TTG  [2808]</w:t>
      </w:r>
    </w:p>
    <w:p>
      <w:pPr>
        <w:pStyle w:val="Style14"/>
        <w:rPr/>
      </w:pPr>
      <w:r>
        <w:rPr/>
        <w:t>#AtSDG18  --- --- --- --- --- --- --- --- --- --- --- --- --- --- --- --- --- --- --- --- TGC TTA GAT GCA AAT TTG  [2808]</w:t>
      </w:r>
    </w:p>
    <w:p>
      <w:pPr>
        <w:pStyle w:val="Style14"/>
        <w:rPr/>
      </w:pPr>
      <w:r>
        <w:rPr/>
        <w:t>#AtSDG31  --- --- --- --- --- --- --- --- --- --- --- --- --- --- --- --- --- --- --- --- TGC GAG GAT GCA AAC ATG  [2808]</w:t>
      </w:r>
    </w:p>
    <w:p>
      <w:pPr>
        <w:pStyle w:val="Style14"/>
        <w:rPr/>
      </w:pPr>
      <w:r>
        <w:rPr/>
        <w:t>#PtSDG15  --- --- --- --- --- --- --- --- --- --- --- --- --- --- --- --- --- --- --- --- TGT CTC GAT GCT AAC ATG  [2808]</w:t>
      </w:r>
    </w:p>
    <w:p>
      <w:pPr>
        <w:pStyle w:val="Style14"/>
        <w:rPr/>
      </w:pPr>
      <w:r>
        <w:rPr/>
        <w:t>#PtSDG18  --- --- --- --- --- --- --- --- --- --- --- --- --- --- --- --- --- --- --- --- TGT TAT GAT TCT AAC TTG  [2808]</w:t>
      </w:r>
    </w:p>
    <w:p>
      <w:pPr>
        <w:pStyle w:val="Style14"/>
        <w:rPr/>
      </w:pPr>
      <w:r>
        <w:rPr/>
        <w:t>#OsSDG712 --- --- --- --- --- --- --- --- --- --- --- --- --- --- --- --- --- --- --- --- TGC TTT GAT GCT AAT ATT  [2808]</w:t>
      </w:r>
    </w:p>
    <w:p>
      <w:pPr>
        <w:pStyle w:val="Style14"/>
        <w:rPr/>
      </w:pPr>
      <w:r>
        <w:rPr/>
        <w:t>#PpSDG7   --- --- --- --- --- --- --- --- --- --- --- --- --- --- --- --- --- --- --- --- TGC TTA GAT GCA AAC CTT  [2808]</w:t>
      </w:r>
    </w:p>
    <w:p>
      <w:pPr>
        <w:pStyle w:val="Style14"/>
        <w:rPr/>
      </w:pPr>
      <w:r>
        <w:rPr/>
        <w:t>#PpSDG8   --- --- --- --- --- --- --- --- --- --- --- --- --- --- --- --- --- GAG TAC CTT TCC AGA TGC CGT TCA GCT  [2808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6271260</wp:posOffset>
                </wp:positionH>
                <wp:positionV relativeFrom="paragraph">
                  <wp:posOffset>47625</wp:posOffset>
                </wp:positionV>
                <wp:extent cx="810260" cy="323850"/>
                <wp:effectExtent l="0" t="0" r="0" b="0"/>
                <wp:wrapNone/>
                <wp:docPr id="99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3.75pt;mso-position-vertical-relative:text;margin-left:49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270760</wp:posOffset>
                </wp:positionH>
                <wp:positionV relativeFrom="paragraph">
                  <wp:posOffset>142875</wp:posOffset>
                </wp:positionV>
                <wp:extent cx="810260" cy="323850"/>
                <wp:effectExtent l="0" t="0" r="0" b="0"/>
                <wp:wrapNone/>
                <wp:docPr id="100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11.25pt;mso-position-vertical-relative:text;margin-left:17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6129020</wp:posOffset>
                </wp:positionH>
                <wp:positionV relativeFrom="paragraph">
                  <wp:posOffset>-7620</wp:posOffset>
                </wp:positionV>
                <wp:extent cx="1270" cy="95250"/>
                <wp:effectExtent l="38100" t="635" r="37465" b="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2.6pt,-0.6pt" to="482.65pt,6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221230</wp:posOffset>
                </wp:positionH>
                <wp:positionV relativeFrom="paragraph">
                  <wp:posOffset>182880</wp:posOffset>
                </wp:positionV>
                <wp:extent cx="1270" cy="95250"/>
                <wp:effectExtent l="38100" t="635" r="37465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4.9pt,14.4pt" to="174.95pt,21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6   --- --- --- --- --- --- --- --- --- --- --- --- --- --- --- --- --- --- --- --- AGC TGC TCA CCA AAT CTC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CAT TTG ATT TTC TGT AAG GCT GTG CTT GTT GAT TCA CAC TTG ACA TAT GTT CAT GTT GGA AGC TGC ATG CCA AAT CTT  [2808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6134100</wp:posOffset>
                </wp:positionH>
                <wp:positionV relativeFrom="paragraph">
                  <wp:posOffset>11430</wp:posOffset>
                </wp:positionV>
                <wp:extent cx="1270" cy="95250"/>
                <wp:effectExtent l="38100" t="635" r="37465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3pt,0.9pt" to="483.05pt,8.3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06 --- --- --- --- --- --- --- --- --- --- --- --- --- --- --- --- --- --- --- --- AGC TGT TCC CCA AAT CTC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--- --- --- --- --- --- --- --- --- --- --- --- --- --- --- --- --- --- --- --- --- TGT TCC CCG AAC CTT  [2808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6132830</wp:posOffset>
                </wp:positionH>
                <wp:positionV relativeFrom="paragraph">
                  <wp:posOffset>9525</wp:posOffset>
                </wp:positionV>
                <wp:extent cx="1270" cy="95250"/>
                <wp:effectExtent l="38100" t="635" r="37465" b="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2.9pt,0.75pt" to="482.95pt,8.2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4   --- --- --- --- --- --- --- --- --- --- --- --- --- --- --- --- --- --- --- --- AGC TGT GAA CCG AAT TTG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--- --- --- --- --- --- --- --- --- --- --- --- --- --- --- --- --- --- --- --- --- TGT GCT CCT AAT CTG  [2808]</w:t>
      </w:r>
    </w:p>
    <w:p>
      <w:pPr>
        <w:pStyle w:val="Style14"/>
        <w:rPr/>
      </w:pPr>
      <w:r>
        <w:rPr/>
        <w:t>#AtSDG20  --- --- --- --- --- --- --- --- --- --- --- --- --- --- --- --- --- --- --- --- TGT GAC GGT GGA AAT CTC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--- --- --- --- --- --- --- --- --- --- --- --- --- --- --- CTA TGG TTT ACG GTG TAC AAT GGG GAA TAC CAG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--- --- --- --- --- --- --- --- --- --- --- --- --- --- --- --- --- --- TGC GAC GGT GGC AAT CTC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--- --- --- --- --- --- --- --- --- --- --- --- --- --- --- --- --- --- --- ATC TCC GTC ACG GAT TGC CTT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--- --- --- --- --- --- --- --- --- --- --- --- --- --- --- --- --- --- --- --- CGG CAA CGA CCG CGG ATA  [2808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TTT GTT CAG TGC GTC CTG AGT TCT CAC CAG GAT ATA AGG CTT GCC CGT GTG GTT CTT TTC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TTC GTC CAG TGC ATT TTG AGC ACC CAC CAT GAT ATC CGA CTT GCT CGA ATT GTG CTA TTT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TTT GTC CAG TGT GTC TTG AGC TCC CAT AAT GAT GTT AAG CTG GCA AAG GTG ACG CTC TTT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1   TTC ATC CAG TGC GTT TTA TCG ACT CAT CAC GAC ATG CGA ATC CCT CGG ATT GTA CTG TTT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TTC ATC CAA TGT GTG TTG AGC CAT CAC AAC GAT GTC ACG ATG CCC CGA ATT GTA ATG TTT --- --- --- --- --- ---  [2886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928870</wp:posOffset>
                </wp:positionH>
                <wp:positionV relativeFrom="paragraph">
                  <wp:posOffset>49530</wp:posOffset>
                </wp:positionV>
                <wp:extent cx="810260" cy="323850"/>
                <wp:effectExtent l="0" t="0" r="0" b="0"/>
                <wp:wrapNone/>
                <wp:docPr id="10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3.9pt;mso-position-vertical-relative:text;margin-left:38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888230</wp:posOffset>
                </wp:positionH>
                <wp:positionV relativeFrom="paragraph">
                  <wp:posOffset>15240</wp:posOffset>
                </wp:positionV>
                <wp:extent cx="1270" cy="95250"/>
                <wp:effectExtent l="38100" t="635" r="37465" b="63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4.9pt,1.2pt" to="384.95pt,8.6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13  ATC GAG ATT CCA GTT CAA GTC GAG ACT CCG GAT CAG CAT TAT TAT CAT CTT GCA TTC TTC --- --- --- --- --- ---  [2886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889500</wp:posOffset>
                </wp:positionH>
                <wp:positionV relativeFrom="paragraph">
                  <wp:posOffset>22860</wp:posOffset>
                </wp:positionV>
                <wp:extent cx="1270" cy="95250"/>
                <wp:effectExtent l="38100" t="635" r="37465" b="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pt,1.8pt" to="385.05pt,9.2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18  ATT GAG ATC CCA GTT CAT GCG GAG ACT ACT GAT TCA CAC TAC TAT CAT CTT GCA TTC TTC --- --- --- --- --- ---  [2886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4897120</wp:posOffset>
                </wp:positionH>
                <wp:positionV relativeFrom="paragraph">
                  <wp:posOffset>15240</wp:posOffset>
                </wp:positionV>
                <wp:extent cx="11430" cy="95250"/>
                <wp:effectExtent l="35560" t="635" r="29210" b="63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.6pt,1.2pt" to="386.45pt,8.6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31  ATT GAT ATT CCG ATA GAG ATA GAG ACG CCT GAC AGA CAT TAT TAT CAT ATT GCT TTT TTT --- --- --- --- --- ---  [2886]</w:t>
      </w:r>
    </w:p>
    <w:p>
      <w:pPr>
        <w:pStyle w:val="Style14"/>
        <w:rPr/>
      </w:pPr>
      <w:r>
        <w:rPr/>
        <w:t>#PtSDG15  ATC GAG ATC CCG GTG AAG ATT GAG ACC CCT GAT CAT CAT TAT TAT CAT --- --- --- --- --- --- --- --- --- ---  [2886]</w:t>
      </w:r>
    </w:p>
    <w:p>
      <w:pPr>
        <w:pStyle w:val="Style14"/>
        <w:rPr/>
      </w:pPr>
      <w:r>
        <w:rPr/>
        <w:t>#PtSDG18  ATT GAG ATT CCA GTG GAA GTG GAG ACT CCG GAT CAT CAC TAT TAT AGA --- --- --- --- --- --- --- --- --- ---  [2886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879340</wp:posOffset>
                </wp:positionH>
                <wp:positionV relativeFrom="paragraph">
                  <wp:posOffset>30480</wp:posOffset>
                </wp:positionV>
                <wp:extent cx="1270" cy="95250"/>
                <wp:effectExtent l="38100" t="635" r="37465" b="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4.2pt,2.4pt" to="384.25pt,9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OsSDG712 ATA GGA ATA CCT GTT GAG ATC GAG ACG CCC GAC CAC CAT TAT TAC CAT CTG GCG TTC TTC --- --- --- --- --- ---  [2886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889500</wp:posOffset>
                </wp:positionH>
                <wp:positionV relativeFrom="paragraph">
                  <wp:posOffset>3810</wp:posOffset>
                </wp:positionV>
                <wp:extent cx="1270" cy="95250"/>
                <wp:effectExtent l="38100" t="635" r="37465" b="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pt,0.3pt" to="385.05pt,7.7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pSDG7   ATG GAA ATG CCA GTC GAG ATT GAA AGT CCT GAC CGC CAT TAC TAC CAT GTG GCA TTT TTC --- --- --- --- --- ---  [2886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4885690</wp:posOffset>
                </wp:positionH>
                <wp:positionV relativeFrom="paragraph">
                  <wp:posOffset>15240</wp:posOffset>
                </wp:positionV>
                <wp:extent cx="1270" cy="95250"/>
                <wp:effectExtent l="38100" t="635" r="37465" b="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4.7pt,1.2pt" to="384.75pt,8.6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pSDG8   GAT CAC CTC CCA AAT CAG GAA AAG GTC GTC ATC GCT ACG TTT AAT GGT CTT GCA TTT TTC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GTT AAT CAC CAA GTT ATT GTG GAA AGC ATG GAG TCC CCG CTC GCT CAT ATC GGT CTA TAC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GTG AAC CAC CAA GTT CTG GTT GAC AGC ATG GAT TCT CAG CGT GCT CAT ATC GGT CTT TAT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AGT ACG CGT TTA GTT TCG GTG GAG AGC AAA GAC TGT CAG CTT GCG CAC ATT GGT TTG TTT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GTA AAC TAT CAG GTG TTA GTG GAG AGC ATG GAC TAT CAA CTC GCG CAC ATT GGA TTA TTT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ATC AAC TAC GAA GTG CTT GTT GAA AGT ATG GAC TGT CAG TTA GCA CAC ATA GGT TTT TTC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ATC AAT TAT GAG GTG CTG GTG GAA AGC ATG GAC TGT CAG CTG GCC CAC ATC GGT TTC TTT GCC AAT --- --- --- ---  [2886]</w:t>
      </w:r>
    </w:p>
    <w:p>
      <w:pPr>
        <w:pStyle w:val="Style14"/>
        <w:rPr/>
      </w:pPr>
      <w:r>
        <w:rPr/>
        <w:t>#AtSDG20  TCC ACT GTT CTG TTG AGA AGC --- --- TCA GGA GCG TTG CTT CCT CGG CTC TGT TTC TTT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TTC AGC ATT AAG GGA ACA GTG CCA GTC ACT GAT GGA ACT TGG CAC CAT GTT GCT GCA GTC CGA AAT GGC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CTC TCG TGC CTC GTC CGC TCA --- --- GCA GGC TGC TGC GTC CCC AGG CTG GCT TTC TTC ---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9   CTC GAT CAA AGA CGA ATT CTC CTT GGC CCG ACC CCA GAC CAC ATC AAC ATG CCC TTT CTC AGG CAC TCC CAC AAG CTT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GGA GGC GAC GGC GGC ACG AGA GAA GGT GGC GAC AGC GCC GAT GGC GCC GGT GCG GGC GAA GGC --- --- --- --- ---  [2886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/>
      </w:pPr>
      <w:r>
        <w:rPr/>
      </w:r>
    </w:p>
    <w:p>
      <w:pPr>
        <w:pStyle w:val="Style14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4185920</wp:posOffset>
                </wp:positionH>
                <wp:positionV relativeFrom="paragraph">
                  <wp:posOffset>1905</wp:posOffset>
                </wp:positionV>
                <wp:extent cx="810260" cy="323850"/>
                <wp:effectExtent l="0" t="0" r="0" b="0"/>
                <wp:wrapNone/>
                <wp:docPr id="112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0.15pt;mso-position-vertical-relative:text;margin-left:32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098290</wp:posOffset>
                </wp:positionH>
                <wp:positionV relativeFrom="paragraph">
                  <wp:posOffset>11430</wp:posOffset>
                </wp:positionV>
                <wp:extent cx="1270" cy="95250"/>
                <wp:effectExtent l="38100" t="635" r="37465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7pt,0.9pt" to="322.75pt,8.3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33  --- --- --- --- GCA GCT GAC AAC ATT TCC CCA ATG CAG GAG CTC ACT TAC GAC TAT GGA TAT GCG CTT GAT AGC ---  [296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086860</wp:posOffset>
                </wp:positionH>
                <wp:positionV relativeFrom="paragraph">
                  <wp:posOffset>3810</wp:posOffset>
                </wp:positionV>
                <wp:extent cx="1270" cy="95250"/>
                <wp:effectExtent l="38100" t="635" r="37465" b="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1.8pt,0.3pt" to="321.85pt,7.7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tSDG10  --- --- --- --- GCA GCA GAC GAT ATA CTT CCT ATG CAA GAA CTT ACT TAT GAC TAT GGC TAC GCG CTT GAT AGC ---  [296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077970</wp:posOffset>
                </wp:positionH>
                <wp:positionV relativeFrom="paragraph">
                  <wp:posOffset>41910</wp:posOffset>
                </wp:positionV>
                <wp:extent cx="1270" cy="95250"/>
                <wp:effectExtent l="38100" t="635" r="37465" b="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1.1pt,3.3pt" to="321.15pt,10.7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14 --- --- --- --- GCT GCT GAC ACT ATA CTT CCT CTT CAG GAG CTT TCA TAT GAT TAT GGC TAT GTC TTG GAC AGT ---  [296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081780</wp:posOffset>
                </wp:positionH>
                <wp:positionV relativeFrom="paragraph">
                  <wp:posOffset>7620</wp:posOffset>
                </wp:positionV>
                <wp:extent cx="1270" cy="95250"/>
                <wp:effectExtent l="38100" t="635" r="37465" b="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1.4pt,0.6pt" to="321.45pt,8.0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083050</wp:posOffset>
                </wp:positionH>
                <wp:positionV relativeFrom="paragraph">
                  <wp:posOffset>169545</wp:posOffset>
                </wp:positionV>
                <wp:extent cx="1270" cy="95250"/>
                <wp:effectExtent l="38100" t="635" r="37465" b="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1.5pt,13.35pt" to="321.55pt,20.8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SmSDG1   --- --- --- --- GCA GCT GAC AAC ATA GCA CCA CTT CAG GAG CTA AGC TAC GAC TAT GGC TAT GCA CTC AAC AGT ---  [296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--- --- --- --- GCG GCA GAT AAC ATT CAT CCA TTA GAG GAG TTG TGC TAT GAC TAT GGT TAC GCG ATG GAC AGC ---  [2964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5034280</wp:posOffset>
                </wp:positionH>
                <wp:positionV relativeFrom="paragraph">
                  <wp:posOffset>9525</wp:posOffset>
                </wp:positionV>
                <wp:extent cx="810260" cy="323850"/>
                <wp:effectExtent l="0" t="0" r="0" b="0"/>
                <wp:wrapNone/>
                <wp:docPr id="11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0.75pt;mso-position-vertical-relative:text;margin-left:39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158740</wp:posOffset>
                </wp:positionH>
                <wp:positionV relativeFrom="paragraph">
                  <wp:posOffset>30480</wp:posOffset>
                </wp:positionV>
                <wp:extent cx="1270" cy="95250"/>
                <wp:effectExtent l="38100" t="635" r="37465" b="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6.2pt,2.4pt" to="406.25pt,9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13  --- --- --- --- ACA ACA AGA GAC ATC GAG GCA ATG GAG GAA CTC GCA TGG GAT TAT GGC ATT GAC TTC AAC --- ---  [2964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148580</wp:posOffset>
                </wp:positionH>
                <wp:positionV relativeFrom="paragraph">
                  <wp:posOffset>32385</wp:posOffset>
                </wp:positionV>
                <wp:extent cx="1270" cy="95250"/>
                <wp:effectExtent l="38100" t="635" r="37465" b="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.4pt,2.55pt" to="405.45pt,10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18  --- --- --- --- ACA ACA AGA GAG ATC GAT GCT ATG GAG GAA CTT ACC TGG GAT TAT GGT GTC CCA TTC AAC --- ---  [2964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5162550</wp:posOffset>
                </wp:positionH>
                <wp:positionV relativeFrom="paragraph">
                  <wp:posOffset>15240</wp:posOffset>
                </wp:positionV>
                <wp:extent cx="1270" cy="95250"/>
                <wp:effectExtent l="38100" t="635" r="37465" b="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6.5pt,1.2pt" to="406.55pt,8.6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AtSDG31  --- --- --- --- ACC CTA CGA GAC GTG AAG GCC ATG GAT GAG TTG ACA TGG GAT TAC ATG ATA GAC TTC AAT --- ---  [2964]</w:t>
      </w:r>
    </w:p>
    <w:p>
      <w:pPr>
        <w:pStyle w:val="Style14"/>
        <w:rPr/>
      </w:pPr>
      <w:r>
        <w:rPr/>
        <w:t>#PtSDG15  --- --- --- --- --- --- --- --- --- --- --- --- --- --- --- --- --- GAT TAT GGC ATT GAT TTT GAT --- ---  [2964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4291330</wp:posOffset>
                </wp:positionH>
                <wp:positionV relativeFrom="paragraph">
                  <wp:posOffset>179070</wp:posOffset>
                </wp:positionV>
                <wp:extent cx="810260" cy="323850"/>
                <wp:effectExtent l="0" t="0" r="0" b="0"/>
                <wp:wrapNone/>
                <wp:docPr id="122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14.1pt;mso-position-vertical-relative:text;margin-left:33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w:rPr/>
        <w:t>#PtSDG18  --- --- --- --- --- --- --- --- --- --- --- --- --- --- --- --- --- GTA --- --- --- --- --- --- --- ---  [2964]</w: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069840</wp:posOffset>
                </wp:positionH>
                <wp:positionV relativeFrom="paragraph">
                  <wp:posOffset>1905</wp:posOffset>
                </wp:positionV>
                <wp:extent cx="1270" cy="95250"/>
                <wp:effectExtent l="38100" t="635" r="37465" b="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9.2pt,0.15pt" to="399.25pt,7.6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OsSDG712 --- --- --- --- ACA ACA AGG ATA ATA GAG CCT TTT GAG GAA CTC ACA TGG GAC TAT GGG ATT GAT TTT GAT --- ---  [2964]</w:t>
      </w:r>
    </w:p>
    <w:p>
      <w:pPr>
        <w:pStyle w:val="Style14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180330</wp:posOffset>
                </wp:positionH>
                <wp:positionV relativeFrom="paragraph">
                  <wp:posOffset>41910</wp:posOffset>
                </wp:positionV>
                <wp:extent cx="1270" cy="95250"/>
                <wp:effectExtent l="38100" t="635" r="37465" b="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7.9pt,3.3pt" to="407.95pt,10.7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#PpSDG7   --- --- --- --- ACT AAT CGT CAT GTG AAA GCC AAG GAG GAG CTC ACA TGG GAC TAT GGC ATC GAT TTT GGA --- ---  [2964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3425190</wp:posOffset>
                </wp:positionH>
                <wp:positionV relativeFrom="paragraph">
                  <wp:posOffset>91440</wp:posOffset>
                </wp:positionV>
                <wp:extent cx="810260" cy="323850"/>
                <wp:effectExtent l="0" t="0" r="0" b="0"/>
                <wp:wrapNone/>
                <wp:docPr id="12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7.2pt;mso-position-vertical-relative:text;margin-left:26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170170</wp:posOffset>
                </wp:positionH>
                <wp:positionV relativeFrom="paragraph">
                  <wp:posOffset>11430</wp:posOffset>
                </wp:positionV>
                <wp:extent cx="1270" cy="95250"/>
                <wp:effectExtent l="38100" t="635" r="37465" b="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7.1pt,0.9pt" to="407.15pt,8.3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#PpSDG8   --- --- --- --- ACC AGC AAA GAT GTA GCA GCA AAT GAA GAG CTC ATA TGG GAC TAT GGG TTG GAT TTC AAC --- ---  [296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3559810</wp:posOffset>
                </wp:positionH>
                <wp:positionV relativeFrom="paragraph">
                  <wp:posOffset>30480</wp:posOffset>
                </wp:positionV>
                <wp:extent cx="1270" cy="95250"/>
                <wp:effectExtent l="38100" t="635" r="37465" b="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3pt,2.4pt" to="280.35pt,9.8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AtSDG6   --- --- --- --- GCC AGT ATG GAT ATA GCT GCA GGA GAA GAG ATC ACC CGA GAC TAT GGA CGC AGA CCG --- --- ---  [296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3561080</wp:posOffset>
                </wp:positionH>
                <wp:positionV relativeFrom="paragraph">
                  <wp:posOffset>22860</wp:posOffset>
                </wp:positionV>
                <wp:extent cx="1270" cy="95250"/>
                <wp:effectExtent l="38100" t="635" r="37465" b="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4pt,1.8pt" to="280.45pt,9.2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tSDG11  --- --- --- --- GCA AGT CAG GAT ATA GCT TTT GGT GAA GAA CTG ACA TAC AAC TAT CGG TAT GAG CTG --- --- ---  [296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3569970</wp:posOffset>
                </wp:positionH>
                <wp:positionV relativeFrom="paragraph">
                  <wp:posOffset>5715</wp:posOffset>
                </wp:positionV>
                <wp:extent cx="1270" cy="95250"/>
                <wp:effectExtent l="38100" t="635" r="37465" b="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1.1pt,0.45pt" to="281.15pt,7.9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OsSDG706 --- --- --- --- GCA AAC CAG GAT ATC TTG ATG GGA GAA GAA TTG GCC TAT GAC TAT GGA CAA AAA TTG --- --- ---  [296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558540</wp:posOffset>
                </wp:positionH>
                <wp:positionV relativeFrom="paragraph">
                  <wp:posOffset>11430</wp:posOffset>
                </wp:positionV>
                <wp:extent cx="1270" cy="95250"/>
                <wp:effectExtent l="38100" t="635" r="37465" b="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2pt,0.9pt" to="280.25pt,8.3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#SmSDG3   --- --- --- --- GCT AGC CGT GAT ATT CTT TGC GGA GAA GAA CTA TCT TAC GAC TAC AGG TAC AAG TTA TTA CCA ---  [2964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1765300</wp:posOffset>
                </wp:positionH>
                <wp:positionV relativeFrom="paragraph">
                  <wp:posOffset>60960</wp:posOffset>
                </wp:positionV>
                <wp:extent cx="810260" cy="323850"/>
                <wp:effectExtent l="0" t="0" r="0" b="0"/>
                <wp:wrapNone/>
                <wp:docPr id="13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4.8pt;mso-position-vertical-relative:text;margin-left:13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3566160</wp:posOffset>
                </wp:positionH>
                <wp:positionV relativeFrom="paragraph">
                  <wp:posOffset>19050</wp:posOffset>
                </wp:positionV>
                <wp:extent cx="1270" cy="95250"/>
                <wp:effectExtent l="38100" t="635" r="37465" b="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8pt,1.5pt" to="280.85pt,8.9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4   --- --- --- --- GCC AAT CGC GAT ATT GCA ATT GGG GAG GAG CTT GCA TAT GAC TAT AGG TAT AAA TTG --- --- ---  [2964]</w: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954530</wp:posOffset>
                </wp:positionH>
                <wp:positionV relativeFrom="paragraph">
                  <wp:posOffset>11430</wp:posOffset>
                </wp:positionV>
                <wp:extent cx="1270" cy="95250"/>
                <wp:effectExtent l="38100" t="635" r="37465" b="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9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9pt,0.9pt" to="153.95pt,8.35pt" stroked="t" o:allowincell="f" style="position:absolute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5   --- --- --- CGA GAT TGG AAT CAT GAA TCT ATG CCT GAA TAT TTT GTA TGG GAT TCA GCA TAT GTT ACT TAT GAT ---  [2964]</w:t>
      </w:r>
    </w:p>
    <w:p>
      <w:pPr>
        <w:pStyle w:val="Style14"/>
        <w:rPr/>
      </w:pPr>
      <w:r>
        <w:rPr/>
        <w:t>#AtSDG20  --- --- --- --- GCA GCA AAG GAC ATA ATC GCA GAG GAG GAG TTA AGT TTC AGT TAT GGA GAC GTA AGT GTG --- ---  [296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--- --- --- --- ACT GTT GGG TCT ATC TAC GTT GAT TCT AAA CTT GAA TCA ACG TCA GTC ACA GAA CGG CTC CAA ---  [296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--- --- ACG CGC AAA GAG ATC CAG TCA GGC CAA GAA CTT ACT TTC AGC TAT GGT GTC GTC GAA CCG --- ---  [2964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2947670</wp:posOffset>
                </wp:positionH>
                <wp:positionV relativeFrom="paragraph">
                  <wp:posOffset>60960</wp:posOffset>
                </wp:positionV>
                <wp:extent cx="810260" cy="323850"/>
                <wp:effectExtent l="0" t="0" r="0" b="0"/>
                <wp:wrapNone/>
                <wp:docPr id="13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4.8pt;mso-position-vertical-relative:text;margin-left:23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3125470</wp:posOffset>
                </wp:positionH>
                <wp:positionV relativeFrom="paragraph">
                  <wp:posOffset>182880</wp:posOffset>
                </wp:positionV>
                <wp:extent cx="0" cy="107950"/>
                <wp:effectExtent l="38100" t="0" r="38100" b="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80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1pt,14.4pt" to="246.1pt,22.85pt" stroked="t" o:allowincell="f" style="position:absolute">
                <v:stroke color="red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9   CAC GTT CGA GAA AGT GCG GCT CAT CTC TTC TGC CAA ATG GAA CTG GAT CGA TGT GTC AAT CTC ACC GTG AAT GAC ---  [296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--- --- --- --- --- CAT GCG TTG CTG GTT GTG CGC GAG GTG CTG CCC AGC GGA CTG GCC CTG CGG CTC AAC ATT ---  [2964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</w:r>
    </w:p>
    <w:p>
      <w:pPr>
        <w:pStyle w:val="Style14"/>
        <w:rPr/>
      </w:pPr>
      <w:r>
        <w:rPr/>
        <w:t>．．．．．．．．．．．．．．．．．．．．．．．．．．．．．．．．．．．．．．．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33  CAG CTC GCT TGC TAC TGT GGA GCG CTA AAT TGT AGG AAA CGC CTT TAC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0  CAG TCG CCA TGC TAC TGT GGC ACA GAT GAG TGT CGG GGG CGC TTA TAT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14 AAG CTG CCT TGC TTC TGT GGT GCA CCG TAC TGC CGG AAG CGA CTT TAT  [3090]</w:t>
      </w:r>
    </w:p>
    <w:p>
      <w:pPr>
        <w:pStyle w:val="Style14"/>
        <w:rPr/>
      </w:pPr>
      <w:r>
        <w:rPr>
          <w:shd w:fill="D8D8D8" w:val="clear"/>
        </w:rPr>
        <w:t>#SmSDG1   AAA TTG CCG TGT TAC TGT GGA GCA CTC TCG TGG TTG CGC GAC ATG GCA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1   GAG ATG GCT TGT CAC TGC GGA GCC GCA TCA TGT CGT AAG CGC ATG TAT  [3090]</w:t>
      </w:r>
    </w:p>
    <w:p>
      <w:pPr>
        <w:pStyle w:val="Style14"/>
        <w:rPr/>
      </w:pPr>
      <w:r>
        <w:rPr/>
        <w:t>#AtSDG13  CCC TTT GAT TGT CTG TGT GGT AGC AGA TTC TGC AGG AAC AAG AAG CGA  [3090]</w:t>
      </w:r>
    </w:p>
    <w:p>
      <w:pPr>
        <w:pStyle w:val="Style14"/>
        <w:rPr/>
      </w:pPr>
      <w:r>
        <w:rPr/>
        <w:t>#AtSDG18  CCG TTC CAT TGT CAA TGT GGT AGC GAC TTC TGC CGA GTC AGG AAG CAG  [3090]</w:t>
      </w:r>
    </w:p>
    <w:p>
      <w:pPr>
        <w:pStyle w:val="Style14"/>
        <w:rPr/>
      </w:pPr>
      <w:r>
        <w:rPr/>
        <w:t>#AtSDG31  GCA TTT AGA TGT TGC TGC GGA AGC GAA TCA TGC AGA GAC AGA AAA ATA  [3090]</w:t>
      </w:r>
    </w:p>
    <w:p>
      <w:pPr>
        <w:pStyle w:val="Style14"/>
        <w:rPr/>
      </w:pPr>
      <w:r>
        <w:rPr/>
        <w:t>#PtSDG15  TTA TTC CAT TGC CGA TGT GGC AGC AAG TTC TGC AGG AAC ATG AAA CGT  [3090]</w:t>
      </w:r>
    </w:p>
    <w:p>
      <w:pPr>
        <w:pStyle w:val="Style14"/>
        <w:rPr/>
      </w:pPr>
      <w:r>
        <w:rPr/>
        <w:t>#PtSDG18  --- --- --- --- --- --- --- --- --- --- --- --- --- --- --- ---  [3090]</w:t>
      </w:r>
    </w:p>
    <w:p>
      <w:pPr>
        <w:pStyle w:val="Style14"/>
        <w:rPr/>
      </w:pPr>
      <w:r>
        <w:rPr/>
        <w:t>#OsSDG712 GCA TTC AAA TGT CAT TGC GGA AGT GAG TTT TGC CGA GAC AAA ACG CGC  [3090]</w:t>
      </w:r>
    </w:p>
    <w:p>
      <w:pPr>
        <w:pStyle w:val="Style14"/>
        <w:rPr/>
      </w:pPr>
      <w:r>
        <w:rPr/>
        <w:t>#PpSDG7   GCA TTT CCT TGT TGC TGT GGC AGT GAG TAC TGC AGG GGA AAG ATG GCT  [3090]</w:t>
      </w:r>
    </w:p>
    <w:p>
      <w:pPr>
        <w:pStyle w:val="Style14"/>
        <w:rPr/>
      </w:pPr>
      <w:r>
        <w:rPr/>
        <w:t>#PpSDG8   GCT TTT GAA TGC CTT TGT GGA AGT GAC TTC TGT CGA GGG AAA AGC CTT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AtSDG6   GAG CAT CCA TGC CAT TGT AAA GCA ACT AAT TGC AGA GGT CTC TTA AGT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tSDG11  --- TAT CCT TGC CAT TGT GGA GCT TCA AAG TGC CGG GGC CGC CTG TAT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OsSDG706 --- TGC CCC TGC CAT TGT GGT GCT AAG AAT TGC CGA GGA CGT GTG TAT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3   GGT TGC CCG TGC CAC TGT GGA TCG TCT GGA TGC CGA GGA AGG TTG TAT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4   --- TGC CCC TGT TAT TGC GGG GCC CCA AAA TGC CGT GGT CGA CTT TAC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PpSDG5   ACA TCT TCT TTT AAG CGG CAC TTA TTA TTA GTC AAA ACT ATG GAT GTT  [3090]</w:t>
      </w:r>
    </w:p>
    <w:p>
      <w:pPr>
        <w:pStyle w:val="Style14"/>
        <w:rPr/>
      </w:pPr>
      <w:r>
        <w:rPr/>
        <w:t>#AtSDG20  AAG CTA AAC TGC TCT TGT GGT AGT TCC TGC TGT TTG GGA ACG TTG CCT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4   --- GAT AGT CAA CCT CAA TTC CAA CCT ACC TGT CTT CAT TGG CTA ---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SmSDG6   --- --- GCC TGT TTT TGT GGA ACA AGC CAG TGC CGA GGA ATC CTG CCT  [3090]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2204720</wp:posOffset>
                </wp:positionH>
                <wp:positionV relativeFrom="paragraph">
                  <wp:posOffset>66675</wp:posOffset>
                </wp:positionV>
                <wp:extent cx="810260" cy="323850"/>
                <wp:effectExtent l="0" t="0" r="0" b="0"/>
                <wp:wrapNone/>
                <wp:docPr id="136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osition 3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5.5pt;mso-wrap-distance-left:9.05pt;mso-wrap-distance-right:9.05pt;mso-wrap-distance-top:0pt;mso-wrap-distance-bottom:0pt;margin-top:5.25pt;mso-position-vertical-relative:text;margin-left:17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osition 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rPr>
          <w:shd w:fill="D8D8D8" w:val="clea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105660</wp:posOffset>
                </wp:positionH>
                <wp:positionV relativeFrom="paragraph">
                  <wp:posOffset>169545</wp:posOffset>
                </wp:positionV>
                <wp:extent cx="0" cy="107950"/>
                <wp:effectExtent l="38735" t="0" r="38100" b="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80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.8pt,13.35pt" to="165.8pt,21.8pt" stroked="t" o:allowincell="f" style="position:absolute">
                <v:stroke color="red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hd w:fill="D8D8D8" w:val="clear"/>
        </w:rPr>
        <w:t>#PpSDG9   ATT TAT CAA TGC TGG AAT GAC AGC ATG TGT GCC CGC CAG CAA GGA GTT  [3090]</w:t>
      </w:r>
    </w:p>
    <w:p>
      <w:pPr>
        <w:pStyle w:val="Style14"/>
        <w:rPr>
          <w:shd w:fill="D8D8D8" w:val="clear"/>
        </w:rPr>
      </w:pPr>
      <w:r>
        <w:rPr>
          <w:shd w:fill="D8D8D8" w:val="clear"/>
        </w:rPr>
        <w:t>#CrSDG1   CGC TTC TTC AAC CAC AGC TGC GAC GGC GGC TGC CTG CTG CCT GTG GTG  [3090]</w:t>
      </w:r>
    </w:p>
    <w:sectPr>
      <w:type w:val="nextPage"/>
      <w:pgSz w:orient="landscape" w:w="16838" w:h="11906"/>
      <w:pgMar w:left="1440" w:right="1440" w:gutter="0" w:header="0" w:top="1752" w:footer="0" w:bottom="175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FF0000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文字"/>
    <w:basedOn w:val="Normal"/>
    <w:qFormat/>
    <w:pPr/>
    <w:rPr>
      <w:rFonts w:ascii="宋体;SimSun" w:hAnsi="宋体;SimSun" w:cs="Courier New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3:16:00Z</dcterms:created>
  <dc:creator>User</dc:creator>
  <dc:description/>
  <dc:language>en-US</dc:language>
  <cp:lastModifiedBy>sony</cp:lastModifiedBy>
  <dcterms:modified xsi:type="dcterms:W3CDTF">2010-07-26T02:03:00Z</dcterms:modified>
  <cp:revision>10</cp:revision>
  <dc:subject/>
  <dc:title>#MEGA</dc:title>
</cp:coreProperties>
</file>